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0C28B" w14:textId="4FE3656B" w:rsidR="00E533B5" w:rsidRDefault="00E533B5" w:rsidP="00B05247">
      <w:pPr>
        <w:spacing w:after="0" w:line="480" w:lineRule="auto"/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Bubble-mediated transport of benthic microorganisms into the water column: Identification of </w:t>
      </w:r>
      <w:proofErr w:type="spellStart"/>
      <w:r>
        <w:rPr>
          <w:rFonts w:ascii="Arial" w:hAnsi="Arial" w:cs="Arial"/>
          <w:b/>
          <w:sz w:val="24"/>
          <w:lang w:val="en-US"/>
        </w:rPr>
        <w:t>methanotrophs</w:t>
      </w:r>
      <w:proofErr w:type="spellEnd"/>
      <w:r>
        <w:rPr>
          <w:rFonts w:ascii="Arial" w:hAnsi="Arial" w:cs="Arial"/>
          <w:b/>
          <w:sz w:val="24"/>
          <w:lang w:val="en-US"/>
        </w:rPr>
        <w:t xml:space="preserve"> and implication of seepage intensity on transport efficiency</w:t>
      </w:r>
      <w:r w:rsidR="00B05247">
        <w:rPr>
          <w:rFonts w:ascii="Arial" w:hAnsi="Arial" w:cs="Arial"/>
          <w:b/>
          <w:sz w:val="24"/>
          <w:lang w:val="en-US"/>
        </w:rPr>
        <w:br/>
      </w:r>
      <w:r w:rsidR="00B05247" w:rsidRPr="00B05247">
        <w:rPr>
          <w:rFonts w:ascii="Arial" w:hAnsi="Arial" w:cs="Arial"/>
          <w:b/>
          <w:sz w:val="24"/>
          <w:lang w:val="en-US"/>
        </w:rPr>
        <w:t>Supplementary Information</w:t>
      </w:r>
    </w:p>
    <w:p w14:paraId="7C542C27" w14:textId="77777777" w:rsidR="00E533B5" w:rsidRPr="000676B0" w:rsidRDefault="00E533B5" w:rsidP="00E533B5">
      <w:pPr>
        <w:spacing w:after="0" w:line="480" w:lineRule="auto"/>
        <w:rPr>
          <w:rFonts w:ascii="Arial" w:hAnsi="Arial" w:cs="Arial"/>
          <w:sz w:val="24"/>
        </w:rPr>
      </w:pPr>
      <w:r w:rsidRPr="000676B0">
        <w:rPr>
          <w:rFonts w:ascii="Arial" w:hAnsi="Arial" w:cs="Arial"/>
        </w:rPr>
        <w:t>Sebastian F. A. Jordan</w:t>
      </w:r>
      <w:r w:rsidRPr="000676B0">
        <w:rPr>
          <w:rFonts w:ascii="Arial" w:hAnsi="Arial" w:cs="Arial"/>
          <w:vertAlign w:val="superscript"/>
        </w:rPr>
        <w:t>1</w:t>
      </w:r>
      <w:r w:rsidRPr="000676B0">
        <w:rPr>
          <w:rFonts w:ascii="Arial" w:hAnsi="Arial" w:cs="Arial"/>
        </w:rPr>
        <w:t>*, Tina Treude</w:t>
      </w:r>
      <w:r w:rsidRPr="000676B0">
        <w:rPr>
          <w:rFonts w:ascii="Arial" w:hAnsi="Arial" w:cs="Arial"/>
          <w:vertAlign w:val="superscript"/>
        </w:rPr>
        <w:t>2</w:t>
      </w:r>
      <w:r w:rsidRPr="000676B0">
        <w:rPr>
          <w:rFonts w:ascii="Arial" w:hAnsi="Arial" w:cs="Arial"/>
        </w:rPr>
        <w:t>, Ira Leifer</w:t>
      </w:r>
      <w:r w:rsidRPr="000676B0">
        <w:rPr>
          <w:rFonts w:ascii="Arial" w:hAnsi="Arial" w:cs="Arial"/>
          <w:vertAlign w:val="superscript"/>
        </w:rPr>
        <w:t>3</w:t>
      </w:r>
      <w:r w:rsidRPr="000676B0">
        <w:rPr>
          <w:rFonts w:ascii="Arial" w:hAnsi="Arial" w:cs="Arial"/>
        </w:rPr>
        <w:t>, René Janßen</w:t>
      </w:r>
      <w:r w:rsidRPr="000676B0">
        <w:rPr>
          <w:rFonts w:ascii="Arial" w:hAnsi="Arial" w:cs="Arial"/>
          <w:vertAlign w:val="superscript"/>
        </w:rPr>
        <w:t>1</w:t>
      </w:r>
      <w:r w:rsidRPr="000676B0">
        <w:rPr>
          <w:rFonts w:ascii="Arial" w:hAnsi="Arial" w:cs="Arial"/>
        </w:rPr>
        <w:t>, Johannes Werner</w:t>
      </w:r>
      <w:r w:rsidRPr="000676B0">
        <w:rPr>
          <w:rFonts w:ascii="Arial" w:hAnsi="Arial" w:cs="Arial"/>
          <w:vertAlign w:val="superscript"/>
        </w:rPr>
        <w:t>1</w:t>
      </w:r>
      <w:r w:rsidRPr="000676B0">
        <w:rPr>
          <w:rFonts w:ascii="Arial" w:hAnsi="Arial" w:cs="Arial"/>
        </w:rPr>
        <w:t>, Heide Schulz-Vogt</w:t>
      </w:r>
      <w:r w:rsidRPr="000676B0">
        <w:rPr>
          <w:rFonts w:ascii="Arial" w:hAnsi="Arial" w:cs="Arial"/>
          <w:vertAlign w:val="superscript"/>
        </w:rPr>
        <w:t>1</w:t>
      </w:r>
      <w:r w:rsidRPr="000676B0">
        <w:rPr>
          <w:rFonts w:ascii="Arial" w:hAnsi="Arial" w:cs="Arial"/>
        </w:rPr>
        <w:t xml:space="preserve"> </w:t>
      </w:r>
      <w:proofErr w:type="spellStart"/>
      <w:r w:rsidRPr="000676B0">
        <w:rPr>
          <w:rFonts w:ascii="Arial" w:hAnsi="Arial" w:cs="Arial"/>
        </w:rPr>
        <w:t>and</w:t>
      </w:r>
      <w:proofErr w:type="spellEnd"/>
      <w:r w:rsidRPr="000676B0">
        <w:rPr>
          <w:rFonts w:ascii="Arial" w:hAnsi="Arial" w:cs="Arial"/>
        </w:rPr>
        <w:t xml:space="preserve"> Oliver Schmale</w:t>
      </w:r>
      <w:r w:rsidRPr="000676B0">
        <w:rPr>
          <w:rFonts w:ascii="Arial" w:hAnsi="Arial" w:cs="Arial"/>
          <w:vertAlign w:val="superscript"/>
        </w:rPr>
        <w:t>1</w:t>
      </w:r>
      <w:r w:rsidRPr="000676B0">
        <w:rPr>
          <w:rFonts w:ascii="Arial" w:hAnsi="Arial" w:cs="Arial"/>
        </w:rPr>
        <w:t>*</w:t>
      </w:r>
    </w:p>
    <w:p w14:paraId="442ED652" w14:textId="77777777" w:rsidR="00E533B5" w:rsidRDefault="00E533B5" w:rsidP="00E533B5">
      <w:pPr>
        <w:spacing w:after="0" w:line="480" w:lineRule="auto"/>
        <w:rPr>
          <w:rFonts w:ascii="Arial" w:hAnsi="Arial" w:cs="Arial"/>
          <w:i/>
          <w:sz w:val="18"/>
          <w:lang w:val="en-US"/>
        </w:rPr>
      </w:pPr>
      <w:r>
        <w:rPr>
          <w:rFonts w:ascii="Arial" w:hAnsi="Arial" w:cs="Arial"/>
          <w:i/>
          <w:sz w:val="18"/>
          <w:vertAlign w:val="superscript"/>
          <w:lang w:val="en-US"/>
        </w:rPr>
        <w:t>1</w:t>
      </w:r>
      <w:r>
        <w:rPr>
          <w:rFonts w:ascii="Arial" w:hAnsi="Arial" w:cs="Arial"/>
          <w:i/>
          <w:sz w:val="18"/>
          <w:lang w:val="en-US"/>
        </w:rPr>
        <w:t xml:space="preserve">Leibniz Institute for Baltic Sea Research </w:t>
      </w:r>
      <w:proofErr w:type="spellStart"/>
      <w:r>
        <w:rPr>
          <w:rFonts w:ascii="Arial" w:hAnsi="Arial" w:cs="Arial"/>
          <w:i/>
          <w:sz w:val="18"/>
          <w:lang w:val="en-US"/>
        </w:rPr>
        <w:t>Warnemünde</w:t>
      </w:r>
      <w:proofErr w:type="spellEnd"/>
      <w:r>
        <w:rPr>
          <w:rFonts w:ascii="Arial" w:hAnsi="Arial" w:cs="Arial"/>
          <w:i/>
          <w:sz w:val="18"/>
          <w:lang w:val="en-US"/>
        </w:rPr>
        <w:t>, Rostock, Germany</w:t>
      </w:r>
    </w:p>
    <w:p w14:paraId="53E0CEE5" w14:textId="77777777" w:rsidR="00E533B5" w:rsidRDefault="00E533B5" w:rsidP="00E533B5">
      <w:pPr>
        <w:spacing w:after="0" w:line="480" w:lineRule="auto"/>
        <w:rPr>
          <w:rFonts w:ascii="Arial" w:hAnsi="Arial" w:cs="Arial"/>
          <w:i/>
          <w:sz w:val="18"/>
          <w:lang w:val="en-US"/>
        </w:rPr>
      </w:pPr>
      <w:r>
        <w:rPr>
          <w:rFonts w:ascii="Arial" w:hAnsi="Arial" w:cs="Arial"/>
          <w:i/>
          <w:sz w:val="18"/>
          <w:vertAlign w:val="superscript"/>
          <w:lang w:val="en-US"/>
        </w:rPr>
        <w:t>2</w:t>
      </w:r>
      <w:r>
        <w:rPr>
          <w:rFonts w:ascii="Arial" w:hAnsi="Arial" w:cs="Arial"/>
          <w:i/>
          <w:sz w:val="18"/>
          <w:lang w:val="en-US"/>
        </w:rPr>
        <w:t>University of California, Los Angeles Department of Earth, Planetary, and Space Sciences, Los Angeles, California, USA</w:t>
      </w:r>
    </w:p>
    <w:p w14:paraId="726E0F7D" w14:textId="77777777" w:rsidR="00E533B5" w:rsidRDefault="00E533B5" w:rsidP="00E533B5">
      <w:pPr>
        <w:spacing w:after="0" w:line="480" w:lineRule="auto"/>
        <w:rPr>
          <w:rFonts w:ascii="Arial" w:hAnsi="Arial" w:cs="Arial"/>
          <w:i/>
          <w:sz w:val="18"/>
          <w:lang w:val="en-US"/>
        </w:rPr>
      </w:pPr>
      <w:r>
        <w:rPr>
          <w:rFonts w:ascii="Arial" w:hAnsi="Arial" w:cs="Arial"/>
          <w:i/>
          <w:sz w:val="18"/>
          <w:vertAlign w:val="superscript"/>
          <w:lang w:val="en-US"/>
        </w:rPr>
        <w:t>3</w:t>
      </w:r>
      <w:r>
        <w:rPr>
          <w:rFonts w:ascii="Arial" w:hAnsi="Arial" w:cs="Arial"/>
          <w:i/>
          <w:sz w:val="18"/>
          <w:lang w:val="en-US"/>
        </w:rPr>
        <w:t>Bubbleology Research International, Solvang, California, USA</w:t>
      </w:r>
    </w:p>
    <w:p w14:paraId="0355289F" w14:textId="77777777" w:rsidR="00E533B5" w:rsidRDefault="00E533B5" w:rsidP="00E533B5">
      <w:pPr>
        <w:spacing w:after="0" w:line="480" w:lineRule="auto"/>
        <w:rPr>
          <w:rFonts w:ascii="Arial" w:hAnsi="Arial" w:cs="Arial"/>
          <w:sz w:val="18"/>
          <w:lang w:val="en-US"/>
        </w:rPr>
      </w:pPr>
    </w:p>
    <w:p w14:paraId="75041920" w14:textId="77777777" w:rsidR="00E533B5" w:rsidRDefault="00E533B5" w:rsidP="00E533B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Corresponding Authors</w:t>
      </w:r>
    </w:p>
    <w:p w14:paraId="3944D7C4" w14:textId="77777777" w:rsidR="00E533B5" w:rsidRDefault="00E533B5" w:rsidP="00E533B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bastian.jordan@io-warnemuende.de, +49 381 5197 3428</w:t>
      </w:r>
    </w:p>
    <w:p w14:paraId="21163D6B" w14:textId="77777777" w:rsidR="00E533B5" w:rsidRDefault="00E533B5" w:rsidP="00E533B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liver.schmale@io-warnemuende.de, +49 381 5197 305</w:t>
      </w:r>
    </w:p>
    <w:p w14:paraId="6D3EE2B9" w14:textId="77777777" w:rsidR="00E533B5" w:rsidRDefault="00E533B5" w:rsidP="00E533B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eibniz Institute for Baltic Sea Research </w:t>
      </w:r>
      <w:proofErr w:type="spellStart"/>
      <w:r>
        <w:rPr>
          <w:rFonts w:ascii="Arial" w:hAnsi="Arial" w:cs="Arial"/>
          <w:lang w:val="en-US"/>
        </w:rPr>
        <w:t>Warnemünde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Seestraße</w:t>
      </w:r>
      <w:proofErr w:type="spellEnd"/>
      <w:r>
        <w:rPr>
          <w:rFonts w:ascii="Arial" w:hAnsi="Arial" w:cs="Arial"/>
          <w:lang w:val="en-US"/>
        </w:rPr>
        <w:t xml:space="preserve"> 15, D-18119 Rostock, Germany</w:t>
      </w:r>
    </w:p>
    <w:p w14:paraId="208CBD88" w14:textId="77777777" w:rsidR="00E533B5" w:rsidRDefault="00E533B5" w:rsidP="00E533B5">
      <w:pPr>
        <w:spacing w:after="0" w:line="480" w:lineRule="auto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lang w:val="en-US"/>
        </w:rPr>
        <w:t xml:space="preserve">Keywords: Methane, </w:t>
      </w:r>
      <w:proofErr w:type="spellStart"/>
      <w:r>
        <w:rPr>
          <w:rFonts w:ascii="Arial" w:hAnsi="Arial" w:cs="Arial"/>
          <w:lang w:val="en-US"/>
        </w:rPr>
        <w:t>Methanotrophs</w:t>
      </w:r>
      <w:proofErr w:type="spellEnd"/>
      <w:r>
        <w:rPr>
          <w:rFonts w:ascii="Arial" w:hAnsi="Arial" w:cs="Arial"/>
          <w:lang w:val="en-US"/>
        </w:rPr>
        <w:t>, Cold seeps, Gas bubbles, Coal Oil Point</w:t>
      </w:r>
    </w:p>
    <w:p w14:paraId="74ACCF67" w14:textId="77777777" w:rsidR="00E533B5" w:rsidRDefault="00E533B5">
      <w:pPr>
        <w:rPr>
          <w:rFonts w:ascii="Arial" w:hAnsi="Arial" w:cs="Arial"/>
          <w:b/>
          <w:sz w:val="28"/>
          <w:lang w:val="en-US"/>
        </w:rPr>
        <w:sectPr w:rsidR="00E533B5" w:rsidSect="00E533B5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8"/>
          <w:lang w:val="en-US"/>
        </w:rPr>
        <w:br w:type="page"/>
      </w:r>
    </w:p>
    <w:p w14:paraId="049E8D74" w14:textId="664FACD3" w:rsidR="00CD58BC" w:rsidRPr="00A3373A" w:rsidRDefault="00172E81" w:rsidP="00A3373A">
      <w:pPr>
        <w:pStyle w:val="berschrift1"/>
        <w:spacing w:before="0" w:line="480" w:lineRule="auto"/>
        <w:ind w:left="0" w:firstLine="0"/>
        <w:rPr>
          <w:rFonts w:ascii="Arial" w:hAnsi="Arial" w:cs="Arial"/>
          <w:b/>
          <w:sz w:val="28"/>
          <w:lang w:val="en-US"/>
        </w:rPr>
      </w:pPr>
      <w:r w:rsidRPr="00A3373A">
        <w:rPr>
          <w:rFonts w:ascii="Arial" w:hAnsi="Arial" w:cs="Arial"/>
          <w:b/>
          <w:sz w:val="28"/>
          <w:lang w:val="en-US"/>
        </w:rPr>
        <w:lastRenderedPageBreak/>
        <w:t>Supplementary Information</w:t>
      </w:r>
    </w:p>
    <w:p w14:paraId="5438D861" w14:textId="5FF5E60E" w:rsidR="009259C7" w:rsidRDefault="009259C7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2A7D7924" w14:textId="09A5C2C2" w:rsidR="00B01D93" w:rsidRDefault="00B01D93" w:rsidP="00B01D93">
      <w:pPr>
        <w:pStyle w:val="Beschriftung"/>
        <w:keepNext/>
      </w:pPr>
      <w:r w:rsidRPr="00B01D93">
        <w:rPr>
          <w:b/>
        </w:rPr>
        <w:t>Supplementary Table S</w:t>
      </w:r>
      <w:r>
        <w:t xml:space="preserve"> </w:t>
      </w:r>
      <w:r>
        <w:fldChar w:fldCharType="begin"/>
      </w:r>
      <w:r>
        <w:instrText xml:space="preserve"> SEQ Supplementary_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B43EA9">
        <w:t>. Overview of water column samples and the total and MOB counts per millilit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2126"/>
        <w:gridCol w:w="2835"/>
        <w:gridCol w:w="1984"/>
      </w:tblGrid>
      <w:tr w:rsidR="00B01D93" w:rsidRPr="00B708ED" w14:paraId="4FD88E7A" w14:textId="77777777" w:rsidTr="00060101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266F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2752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5B11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diment </w:t>
            </w:r>
            <w:proofErr w:type="spellStart"/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pth</w:t>
            </w:r>
            <w:proofErr w:type="spellEnd"/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cm]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72B0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cell counts [cells cm</w:t>
            </w: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3</w:t>
            </w: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D021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B [cells cm</w:t>
            </w: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3</w:t>
            </w: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B01D93" w:rsidRPr="00B708ED" w14:paraId="32E5EB45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E57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.08.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84A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S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9B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86C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0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C6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97E+07</w:t>
            </w:r>
          </w:p>
        </w:tc>
      </w:tr>
      <w:tr w:rsidR="00B01D93" w:rsidRPr="00B708ED" w14:paraId="51CF3BF3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1F8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101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25D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57E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85E+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86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76E+07</w:t>
            </w:r>
          </w:p>
        </w:tc>
      </w:tr>
      <w:tr w:rsidR="00B01D93" w:rsidRPr="00B708ED" w14:paraId="37611568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345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751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93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B97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6E+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B1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3E+07</w:t>
            </w:r>
          </w:p>
        </w:tc>
      </w:tr>
      <w:tr w:rsidR="00B01D93" w:rsidRPr="00B708ED" w14:paraId="34BDD947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A23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503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4D3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076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65E+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CF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2E+06</w:t>
            </w:r>
          </w:p>
        </w:tc>
      </w:tr>
      <w:tr w:rsidR="00B01D93" w:rsidRPr="00B708ED" w14:paraId="6C9F41DA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870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41C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716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CEE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2E+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CB3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4E+07</w:t>
            </w:r>
          </w:p>
        </w:tc>
      </w:tr>
      <w:tr w:rsidR="00B01D93" w:rsidRPr="00B708ED" w14:paraId="73AAC798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7BB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B31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3A81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71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6E+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74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0E+06</w:t>
            </w:r>
          </w:p>
        </w:tc>
      </w:tr>
      <w:tr w:rsidR="00B01D93" w:rsidRPr="00B708ED" w14:paraId="30DC1574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9C4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59B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97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8A6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4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EE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2E+06</w:t>
            </w:r>
          </w:p>
        </w:tc>
      </w:tr>
      <w:tr w:rsidR="00B01D93" w:rsidRPr="00B708ED" w14:paraId="344D41CE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2F1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8.08.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C2F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SV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F9A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969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7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90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82E+07</w:t>
            </w:r>
          </w:p>
        </w:tc>
      </w:tr>
      <w:tr w:rsidR="00B01D93" w:rsidRPr="00B708ED" w14:paraId="18E869DC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4844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6AC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046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BAE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3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4F6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0E+07</w:t>
            </w:r>
          </w:p>
        </w:tc>
      </w:tr>
      <w:tr w:rsidR="00B01D93" w:rsidRPr="00B708ED" w14:paraId="38B40DA4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441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875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7FD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352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4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CC1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7E+07</w:t>
            </w:r>
          </w:p>
        </w:tc>
      </w:tr>
      <w:tr w:rsidR="00B01D93" w:rsidRPr="00B708ED" w14:paraId="6EB2E172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B23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066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513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05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8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330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1E+07</w:t>
            </w:r>
          </w:p>
        </w:tc>
      </w:tr>
      <w:tr w:rsidR="00B01D93" w:rsidRPr="00B708ED" w14:paraId="4B01800B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B9AA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449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9313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8F3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9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E4B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4E+07</w:t>
            </w:r>
          </w:p>
        </w:tc>
      </w:tr>
      <w:tr w:rsidR="00B01D93" w:rsidRPr="00B708ED" w14:paraId="7F887678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5F3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77D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D055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00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6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9B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28E+06</w:t>
            </w:r>
          </w:p>
        </w:tc>
      </w:tr>
      <w:tr w:rsidR="00B01D93" w:rsidRPr="00B708ED" w14:paraId="6DED18A3" w14:textId="77777777" w:rsidTr="0006010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FC2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A2F" w14:textId="77777777" w:rsidR="00B01D93" w:rsidRPr="00B708ED" w:rsidRDefault="00B01D93" w:rsidP="000601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C90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B4E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8E+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71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24E+06</w:t>
            </w:r>
          </w:p>
        </w:tc>
      </w:tr>
      <w:tr w:rsidR="00B01D93" w:rsidRPr="00B708ED" w14:paraId="52927E9E" w14:textId="77777777" w:rsidTr="0006010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2545" w14:textId="77777777" w:rsidR="00B01D93" w:rsidRPr="00B708ED" w:rsidRDefault="00B01D93" w:rsidP="00060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.08.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8BE0" w14:textId="77777777" w:rsidR="00B01D93" w:rsidRPr="00B708ED" w:rsidRDefault="00B01D93" w:rsidP="000601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V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F8F9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582D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5E+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8984" w14:textId="77777777" w:rsidR="00B01D93" w:rsidRPr="00B708ED" w:rsidRDefault="00B01D93" w:rsidP="000601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708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07E+07</w:t>
            </w:r>
          </w:p>
        </w:tc>
      </w:tr>
    </w:tbl>
    <w:p w14:paraId="5910625E" w14:textId="77777777" w:rsidR="00B01D93" w:rsidRDefault="00B01D93" w:rsidP="00B01D93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7878126" w14:textId="24E67D30" w:rsidR="00B01D93" w:rsidRDefault="00B01D93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395D6810" w14:textId="5D56D58E" w:rsidR="00B01D93" w:rsidRDefault="00B01D93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370999A7" w14:textId="7BC27B1D" w:rsidR="00B01D93" w:rsidRDefault="00B01D93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6EFA0B1B" w14:textId="77777777" w:rsidR="00B01D93" w:rsidRPr="00A3373A" w:rsidRDefault="00B01D93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5A2464DD" w14:textId="74E81DD0" w:rsidR="00675BDE" w:rsidRPr="00A3373A" w:rsidRDefault="00675BDE" w:rsidP="00A3373A">
      <w:pPr>
        <w:pStyle w:val="Beschriftung"/>
        <w:keepNext/>
        <w:spacing w:after="0"/>
        <w:rPr>
          <w:rFonts w:cs="Arial"/>
        </w:rPr>
      </w:pPr>
      <w:r w:rsidRPr="00A3373A">
        <w:rPr>
          <w:rFonts w:cs="Arial"/>
          <w:b/>
        </w:rPr>
        <w:lastRenderedPageBreak/>
        <w:t>Supplementary Table S</w:t>
      </w:r>
      <w:r w:rsidRPr="00A3373A">
        <w:rPr>
          <w:rFonts w:cs="Arial"/>
          <w:b/>
        </w:rPr>
        <w:fldChar w:fldCharType="begin"/>
      </w:r>
      <w:r w:rsidRPr="00A3373A">
        <w:rPr>
          <w:rFonts w:cs="Arial"/>
          <w:b/>
        </w:rPr>
        <w:instrText xml:space="preserve"> SEQ Supplementary_Table_S \* ARABIC </w:instrText>
      </w:r>
      <w:r w:rsidRPr="00A3373A">
        <w:rPr>
          <w:rFonts w:cs="Arial"/>
          <w:b/>
        </w:rPr>
        <w:fldChar w:fldCharType="separate"/>
      </w:r>
      <w:r w:rsidR="00B01D93">
        <w:rPr>
          <w:rFonts w:cs="Arial"/>
          <w:b/>
          <w:noProof/>
        </w:rPr>
        <w:t>2</w:t>
      </w:r>
      <w:r w:rsidRPr="00A3373A">
        <w:rPr>
          <w:rFonts w:cs="Arial"/>
          <w:b/>
        </w:rPr>
        <w:fldChar w:fldCharType="end"/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Overview of water column samples and the total and MOB counts per milliliter.</w:t>
      </w:r>
    </w:p>
    <w:tbl>
      <w:tblPr>
        <w:tblW w:w="34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07"/>
        <w:gridCol w:w="1713"/>
        <w:gridCol w:w="2880"/>
        <w:gridCol w:w="2223"/>
      </w:tblGrid>
      <w:tr w:rsidR="00A3373A" w:rsidRPr="007B4AB5" w14:paraId="6D1AF1E8" w14:textId="77777777" w:rsidTr="00A3373A">
        <w:trPr>
          <w:trHeight w:val="345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6886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t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A84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mp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B690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ter depth [m]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751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cell counts [cells mL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FC2D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B [cells mL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A3373A" w:rsidRPr="007B4AB5" w14:paraId="063D9942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DE3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A00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1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85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35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3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47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.11E+04</w:t>
            </w:r>
          </w:p>
        </w:tc>
      </w:tr>
      <w:tr w:rsidR="00A3373A" w:rsidRPr="007B4AB5" w14:paraId="32918C6C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32A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FD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1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D8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0B9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9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E400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13E+04</w:t>
            </w:r>
          </w:p>
        </w:tc>
      </w:tr>
      <w:tr w:rsidR="00A3373A" w:rsidRPr="007B4AB5" w14:paraId="31647B61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DC76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5F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1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1A8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3D5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07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B8C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58E+04</w:t>
            </w:r>
          </w:p>
        </w:tc>
      </w:tr>
      <w:tr w:rsidR="00A3373A" w:rsidRPr="007B4AB5" w14:paraId="135A63BC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E71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CD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2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33A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0DE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4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E80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.02E+04</w:t>
            </w:r>
          </w:p>
        </w:tc>
      </w:tr>
      <w:tr w:rsidR="00A3373A" w:rsidRPr="007B4AB5" w14:paraId="6B3F2AB1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B3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3F8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2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3E3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96E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26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DCA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42E+04</w:t>
            </w:r>
          </w:p>
        </w:tc>
      </w:tr>
      <w:tr w:rsidR="00A3373A" w:rsidRPr="007B4AB5" w14:paraId="0DBB9112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01C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D1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.W2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C35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12C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5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EC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95E+04</w:t>
            </w:r>
          </w:p>
        </w:tc>
      </w:tr>
      <w:tr w:rsidR="00A3373A" w:rsidRPr="007B4AB5" w14:paraId="0EA16B2E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72C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68F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2.W3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44A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AA3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3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490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5E+04</w:t>
            </w:r>
          </w:p>
        </w:tc>
      </w:tr>
      <w:tr w:rsidR="00A3373A" w:rsidRPr="007B4AB5" w14:paraId="6E1B23DB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8B8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DFD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2.W3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BF9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EFD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5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44A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8E+04</w:t>
            </w:r>
          </w:p>
        </w:tc>
      </w:tr>
      <w:tr w:rsidR="00A3373A" w:rsidRPr="007B4AB5" w14:paraId="63B5B3CF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4C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50A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2.W3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42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994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6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D75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9E+04</w:t>
            </w:r>
          </w:p>
        </w:tc>
      </w:tr>
      <w:tr w:rsidR="00A3373A" w:rsidRPr="007B4AB5" w14:paraId="00EF0824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207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A9C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1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B3C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A50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6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F2E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6E+04</w:t>
            </w:r>
          </w:p>
        </w:tc>
      </w:tr>
      <w:tr w:rsidR="00A3373A" w:rsidRPr="007B4AB5" w14:paraId="50A3F349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D70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304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1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31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D56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7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35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4E+04</w:t>
            </w:r>
          </w:p>
        </w:tc>
      </w:tr>
      <w:tr w:rsidR="00A3373A" w:rsidRPr="007B4AB5" w14:paraId="20F54BB0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19D3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97B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1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7C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950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7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F9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0E+04</w:t>
            </w:r>
          </w:p>
        </w:tc>
      </w:tr>
      <w:tr w:rsidR="00A3373A" w:rsidRPr="007B4AB5" w14:paraId="1096B44B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243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E70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1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05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074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6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9353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4E+04</w:t>
            </w:r>
          </w:p>
        </w:tc>
      </w:tr>
      <w:tr w:rsidR="00A3373A" w:rsidRPr="007B4AB5" w14:paraId="3C0218EE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C42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D7F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2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97C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FCD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0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5FF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46E+04</w:t>
            </w:r>
          </w:p>
        </w:tc>
      </w:tr>
      <w:tr w:rsidR="00A3373A" w:rsidRPr="007B4AB5" w14:paraId="71B95F58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E84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3F71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2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27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BC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1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3D8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45E+04</w:t>
            </w:r>
          </w:p>
        </w:tc>
      </w:tr>
      <w:tr w:rsidR="00A3373A" w:rsidRPr="007B4AB5" w14:paraId="7D14A8B2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8DE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E0C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2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6DF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42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2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8C7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27E+04</w:t>
            </w:r>
          </w:p>
        </w:tc>
      </w:tr>
      <w:tr w:rsidR="00A3373A" w:rsidRPr="007B4AB5" w14:paraId="4DC227BB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EFD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02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.W2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CFB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29E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5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53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7E+04</w:t>
            </w:r>
          </w:p>
        </w:tc>
      </w:tr>
      <w:tr w:rsidR="00A3373A" w:rsidRPr="007B4AB5" w14:paraId="04B47055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83A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401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2.W3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00D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A9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65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37D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8E+04</w:t>
            </w:r>
          </w:p>
        </w:tc>
      </w:tr>
      <w:tr w:rsidR="00A3373A" w:rsidRPr="007B4AB5" w14:paraId="599C860C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244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5D3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2.W3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F31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5D7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0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3E3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07E+04</w:t>
            </w:r>
          </w:p>
        </w:tc>
      </w:tr>
      <w:tr w:rsidR="00A3373A" w:rsidRPr="007B4AB5" w14:paraId="7C3ABAB5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A7E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F57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2.W3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EBC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9A2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8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8A8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8E+04</w:t>
            </w:r>
          </w:p>
        </w:tc>
      </w:tr>
      <w:tr w:rsidR="00A3373A" w:rsidRPr="007B4AB5" w14:paraId="2787C7CA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E3F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08.20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7B1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2.W3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E11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7ED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2E+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4B5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8E+04</w:t>
            </w:r>
          </w:p>
        </w:tc>
      </w:tr>
      <w:tr w:rsidR="00A3373A" w:rsidRPr="007B4AB5" w14:paraId="56A5B240" w14:textId="77777777" w:rsidTr="00A3373A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6787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9.201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6309" w14:textId="77777777" w:rsidR="00A3373A" w:rsidRPr="007B4AB5" w:rsidRDefault="00A3373A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3.W4.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2490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8F6A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1E+06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BF24" w14:textId="77777777" w:rsidR="00A3373A" w:rsidRPr="007B4AB5" w:rsidRDefault="00A3373A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5E+04</w:t>
            </w:r>
          </w:p>
        </w:tc>
      </w:tr>
    </w:tbl>
    <w:p w14:paraId="2DB429DA" w14:textId="3E9CE60B" w:rsidR="00675BDE" w:rsidRDefault="00675BDE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160CD2E" w14:textId="0E9E82D6" w:rsidR="00B708ED" w:rsidRDefault="00B708ED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2952F35" w14:textId="77777777" w:rsidR="00B01D93" w:rsidRDefault="00B01D93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FD5B6DD" w14:textId="218CFC62" w:rsidR="003E2609" w:rsidRPr="003E2609" w:rsidRDefault="003E2609" w:rsidP="00DF6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b/>
          <w:lang w:val="en-US" w:eastAsia="de-DE"/>
        </w:rPr>
      </w:pPr>
      <w:r w:rsidRPr="003E2609">
        <w:rPr>
          <w:rFonts w:ascii="Arial" w:eastAsia="Times New Roman" w:hAnsi="Arial" w:cs="Arial"/>
          <w:b/>
          <w:lang w:val="en-US" w:eastAsia="de-DE"/>
        </w:rPr>
        <w:lastRenderedPageBreak/>
        <w:t>Bubble Size D</w:t>
      </w:r>
      <w:r>
        <w:rPr>
          <w:rFonts w:ascii="Arial" w:eastAsia="Times New Roman" w:hAnsi="Arial" w:cs="Arial"/>
          <w:b/>
          <w:lang w:val="en-US" w:eastAsia="de-DE"/>
        </w:rPr>
        <w:t>i</w:t>
      </w:r>
      <w:r w:rsidRPr="003E2609">
        <w:rPr>
          <w:rFonts w:ascii="Arial" w:eastAsia="Times New Roman" w:hAnsi="Arial" w:cs="Arial"/>
          <w:b/>
          <w:lang w:val="en-US" w:eastAsia="de-DE"/>
        </w:rPr>
        <w:t>stribution</w:t>
      </w:r>
    </w:p>
    <w:p w14:paraId="55D5476B" w14:textId="4F3F2AE7" w:rsidR="00DF6D17" w:rsidRDefault="00DF6D17" w:rsidP="00DF6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lang w:val="en-US" w:eastAsia="de-DE"/>
        </w:rPr>
        <w:t>The bubble emission size distribution (</w:t>
      </w:r>
      <w:r w:rsidRPr="0084652A">
        <w:rPr>
          <w:rFonts w:ascii="Symbol" w:hAnsi="Symbol"/>
        </w:rPr>
        <w:t></w:t>
      </w:r>
      <w:r>
        <w:rPr>
          <w:rFonts w:ascii="Arial" w:eastAsia="Times New Roman" w:hAnsi="Arial" w:cs="Arial"/>
          <w:lang w:val="en-US" w:eastAsia="de-DE"/>
        </w:rPr>
        <w:t xml:space="preserve">) is </w:t>
      </w:r>
      <w:r w:rsidR="003E2609">
        <w:rPr>
          <w:rFonts w:ascii="Arial" w:eastAsia="Times New Roman" w:hAnsi="Arial" w:cs="Arial"/>
          <w:lang w:val="en-US" w:eastAsia="de-DE"/>
        </w:rPr>
        <w:t>described by</w:t>
      </w:r>
      <w:r>
        <w:rPr>
          <w:rFonts w:ascii="Arial" w:eastAsia="Times New Roman" w:hAnsi="Arial" w:cs="Arial"/>
          <w:lang w:val="en-US" w:eastAsia="de-DE"/>
        </w:rPr>
        <w:t xml:space="preserve"> the radius (</w:t>
      </w:r>
      <w:r w:rsidRPr="00DF6D17">
        <w:rPr>
          <w:rFonts w:ascii="Arial" w:eastAsia="Times New Roman" w:hAnsi="Arial" w:cs="Arial"/>
          <w:lang w:val="en-US" w:eastAsia="de-DE"/>
        </w:rPr>
        <w:t>r</w:t>
      </w:r>
      <w:r>
        <w:rPr>
          <w:rFonts w:ascii="Arial" w:eastAsia="Times New Roman" w:hAnsi="Arial" w:cs="Arial"/>
          <w:lang w:val="en-US" w:eastAsia="de-DE"/>
        </w:rPr>
        <w:t xml:space="preserve">), </w:t>
      </w:r>
      <w:r w:rsidR="00BA34B2">
        <w:rPr>
          <w:rFonts w:ascii="Arial" w:eastAsia="Times New Roman" w:hAnsi="Arial" w:cs="Arial"/>
          <w:lang w:val="en-US" w:eastAsia="de-DE"/>
        </w:rPr>
        <w:t>peak radius</w:t>
      </w:r>
      <w:r w:rsidR="003E2609">
        <w:rPr>
          <w:rFonts w:ascii="Arial" w:eastAsia="Times New Roman" w:hAnsi="Arial" w:cs="Arial"/>
          <w:lang w:val="en-US" w:eastAsia="de-DE"/>
        </w:rPr>
        <w:t xml:space="preserve"> (</w:t>
      </w:r>
      <w:proofErr w:type="spellStart"/>
      <w:r>
        <w:rPr>
          <w:rFonts w:ascii="Arial" w:eastAsia="Times New Roman" w:hAnsi="Arial" w:cs="Arial"/>
          <w:lang w:val="en-US" w:eastAsia="de-DE"/>
        </w:rPr>
        <w:t>R</w:t>
      </w:r>
      <w:r>
        <w:rPr>
          <w:rFonts w:ascii="Arial" w:eastAsia="Times New Roman" w:hAnsi="Arial" w:cs="Arial"/>
          <w:vertAlign w:val="subscript"/>
          <w:lang w:val="en-US" w:eastAsia="de-DE"/>
        </w:rPr>
        <w:t>p</w:t>
      </w:r>
      <w:proofErr w:type="spellEnd"/>
      <w:r w:rsidR="003E2609" w:rsidRPr="003E2609">
        <w:rPr>
          <w:rFonts w:ascii="Arial" w:eastAsia="Times New Roman" w:hAnsi="Arial" w:cs="Arial"/>
          <w:lang w:val="en-US" w:eastAsia="de-DE"/>
        </w:rPr>
        <w:t>)</w:t>
      </w:r>
      <w:r w:rsidRPr="00DF6D17">
        <w:rPr>
          <w:rFonts w:ascii="Arial" w:eastAsia="Times New Roman" w:hAnsi="Arial" w:cs="Arial"/>
          <w:lang w:val="en-US" w:eastAsia="de-DE"/>
        </w:rPr>
        <w:t>,</w:t>
      </w:r>
      <w:r>
        <w:rPr>
          <w:rFonts w:ascii="Arial" w:eastAsia="Times New Roman" w:hAnsi="Arial" w:cs="Arial"/>
          <w:lang w:val="en-US" w:eastAsia="de-DE"/>
        </w:rPr>
        <w:t xml:space="preserve"> and </w:t>
      </w:r>
      <w:r w:rsidR="00BA34B2">
        <w:rPr>
          <w:rFonts w:ascii="Arial" w:eastAsia="Times New Roman" w:hAnsi="Arial" w:cs="Arial"/>
          <w:lang w:val="en-US" w:eastAsia="de-DE"/>
        </w:rPr>
        <w:t>width</w:t>
      </w:r>
      <w:r w:rsidR="003E2609">
        <w:rPr>
          <w:rFonts w:ascii="Arial" w:eastAsia="Times New Roman" w:hAnsi="Arial" w:cs="Arial"/>
          <w:lang w:val="en-US" w:eastAsia="de-DE"/>
        </w:rPr>
        <w:t xml:space="preserve"> (</w:t>
      </w:r>
      <w:r>
        <w:rPr>
          <w:rFonts w:ascii="Arial" w:eastAsia="Times New Roman" w:hAnsi="Arial" w:cs="Arial"/>
          <w:lang w:val="en-US" w:eastAsia="de-DE"/>
        </w:rPr>
        <w:t>W</w:t>
      </w:r>
      <w:r w:rsidRPr="00DF6D17">
        <w:rPr>
          <w:rFonts w:ascii="Arial" w:eastAsia="Times New Roman" w:hAnsi="Arial" w:cs="Arial"/>
          <w:vertAlign w:val="superscript"/>
          <w:lang w:val="en-US" w:eastAsia="de-DE"/>
        </w:rPr>
        <w:t>2</w:t>
      </w:r>
      <w:r w:rsidR="003E2609" w:rsidRPr="003E2609">
        <w:rPr>
          <w:rFonts w:ascii="Arial" w:eastAsia="Times New Roman" w:hAnsi="Arial" w:cs="Arial"/>
          <w:lang w:val="en-US" w:eastAsia="de-DE"/>
        </w:rPr>
        <w:t>)</w:t>
      </w:r>
      <w:r w:rsidR="003E2609">
        <w:rPr>
          <w:rFonts w:ascii="Arial" w:eastAsia="Times New Roman" w:hAnsi="Arial" w:cs="Arial"/>
          <w:vertAlign w:val="superscript"/>
          <w:lang w:val="en-US" w:eastAsia="de-DE"/>
        </w:rPr>
        <w:t xml:space="preserve"> </w:t>
      </w:r>
      <w:r w:rsidR="003E2609" w:rsidRPr="003E2609">
        <w:rPr>
          <w:rFonts w:ascii="Arial" w:eastAsia="Times New Roman" w:hAnsi="Arial" w:cs="Arial"/>
          <w:lang w:val="en-US" w:eastAsia="de-DE"/>
        </w:rPr>
        <w:t>in eq. 1</w:t>
      </w:r>
      <w:r w:rsidR="003E2609">
        <w:rPr>
          <w:rFonts w:ascii="Arial" w:eastAsia="Times New Roman" w:hAnsi="Arial" w:cs="Arial"/>
          <w:lang w:val="en-US" w:eastAsia="de-DE"/>
        </w:rPr>
        <w:t xml:space="preserve"> and i</w:t>
      </w:r>
      <w:r>
        <w:rPr>
          <w:rFonts w:ascii="Arial" w:eastAsia="Times New Roman" w:hAnsi="Arial" w:cs="Arial"/>
          <w:lang w:val="en-US" w:eastAsia="de-DE"/>
        </w:rPr>
        <w:t xml:space="preserve">n case of </w:t>
      </w:r>
      <w:r w:rsidR="00BA34B2">
        <w:rPr>
          <w:rFonts w:ascii="Arial" w:eastAsia="Times New Roman" w:hAnsi="Arial" w:cs="Arial"/>
          <w:lang w:val="en-US" w:eastAsia="de-DE"/>
        </w:rPr>
        <w:t>a major plume,</w:t>
      </w:r>
      <w:r>
        <w:rPr>
          <w:rFonts w:ascii="Arial" w:eastAsia="Times New Roman" w:hAnsi="Arial" w:cs="Arial"/>
          <w:lang w:val="en-US" w:eastAsia="de-DE"/>
        </w:rPr>
        <w:t xml:space="preserve"> </w:t>
      </w:r>
      <w:r w:rsidRPr="0084652A">
        <w:rPr>
          <w:rFonts w:ascii="Symbol" w:hAnsi="Symbol"/>
        </w:rPr>
        <w:t></w:t>
      </w:r>
      <w:r>
        <w:rPr>
          <w:rFonts w:ascii="Symbol" w:hAnsi="Symbol"/>
        </w:rPr>
        <w:t></w:t>
      </w:r>
      <w:r>
        <w:rPr>
          <w:rFonts w:ascii="Arial" w:eastAsia="Times New Roman" w:hAnsi="Arial" w:cs="Arial"/>
          <w:lang w:val="en-US" w:eastAsia="de-DE"/>
        </w:rPr>
        <w:t>is expressed by</w:t>
      </w:r>
      <w:r w:rsidR="00BA34B2">
        <w:rPr>
          <w:rFonts w:ascii="Arial" w:eastAsia="Times New Roman" w:hAnsi="Arial" w:cs="Arial"/>
          <w:lang w:val="en-US" w:eastAsia="de-DE"/>
        </w:rPr>
        <w:t xml:space="preserve"> a power law of </w:t>
      </w:r>
      <w:r>
        <w:rPr>
          <w:rFonts w:ascii="Arial" w:eastAsia="Times New Roman" w:hAnsi="Arial" w:cs="Arial"/>
          <w:lang w:val="en-US" w:eastAsia="de-DE"/>
        </w:rPr>
        <w:t>r and</w:t>
      </w:r>
      <w:r w:rsidR="003E2609">
        <w:rPr>
          <w:rFonts w:ascii="Arial" w:eastAsia="Times New Roman" w:hAnsi="Arial" w:cs="Arial"/>
          <w:lang w:val="en-US" w:eastAsia="de-DE"/>
        </w:rPr>
        <w:t xml:space="preserve"> </w:t>
      </w:r>
      <w:r w:rsidR="00BA34B2">
        <w:rPr>
          <w:rFonts w:ascii="Arial" w:eastAsia="Times New Roman" w:hAnsi="Arial" w:cs="Arial"/>
          <w:lang w:val="en-US" w:eastAsia="de-DE"/>
        </w:rPr>
        <w:t>with exponent</w:t>
      </w:r>
      <w:r w:rsidR="003E2609">
        <w:rPr>
          <w:rFonts w:ascii="Arial" w:eastAsia="Times New Roman" w:hAnsi="Arial" w:cs="Arial"/>
          <w:lang w:val="en-US" w:eastAsia="de-DE"/>
        </w:rPr>
        <w:t xml:space="preserve"> </w:t>
      </w:r>
      <w:r>
        <w:rPr>
          <w:rFonts w:ascii="Arial" w:eastAsia="Times New Roman" w:hAnsi="Arial" w:cs="Arial"/>
          <w:lang w:val="en-US" w:eastAsia="de-DE"/>
        </w:rPr>
        <w:t xml:space="preserve">(A) in </w:t>
      </w:r>
      <w:r w:rsidR="00BA34B2">
        <w:rPr>
          <w:rFonts w:ascii="Arial" w:eastAsia="Times New Roman" w:hAnsi="Arial" w:cs="Arial"/>
          <w:lang w:val="en-US" w:eastAsia="de-DE"/>
        </w:rPr>
        <w:t xml:space="preserve">eq. </w:t>
      </w:r>
      <w:r>
        <w:rPr>
          <w:rFonts w:ascii="Arial" w:eastAsia="Times New Roman" w:hAnsi="Arial" w:cs="Arial"/>
          <w:lang w:val="en-US" w:eastAsia="de-DE"/>
        </w:rPr>
        <w:t>2</w:t>
      </w:r>
      <w:r w:rsidR="00BA34B2">
        <w:rPr>
          <w:rFonts w:ascii="Arial" w:eastAsia="Times New Roman" w:hAnsi="Arial" w:cs="Arial"/>
          <w:lang w:val="en-US" w:eastAsia="de-DE"/>
        </w:rPr>
        <w:t>, examples of which are shown in Figure 3</w:t>
      </w:r>
      <w:r>
        <w:rPr>
          <w:rFonts w:ascii="Arial" w:eastAsia="Times New Roman" w:hAnsi="Arial" w:cs="Arial"/>
          <w:lang w:val="en-US" w:eastAsia="de-DE"/>
        </w:rPr>
        <w:t>.</w:t>
      </w:r>
    </w:p>
    <w:p w14:paraId="712BD3D7" w14:textId="783FB765" w:rsidR="00DF6D17" w:rsidRDefault="00DF6D17" w:rsidP="00786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lang w:val="en-US" w:eastAsia="de-DE"/>
        </w:rPr>
      </w:pPr>
    </w:p>
    <w:p w14:paraId="6F91B96D" w14:textId="4CAF2F42" w:rsidR="00DF6D17" w:rsidRPr="003E2609" w:rsidRDefault="00DF6D17" w:rsidP="00786EF0">
      <w:pPr>
        <w:jc w:val="right"/>
        <w:rPr>
          <w:rFonts w:eastAsiaTheme="minorEastAsia"/>
          <w:lang w:val="en-US"/>
        </w:rPr>
      </w:pPr>
      <m:oMath>
        <m:r>
          <m:rPr>
            <m:sty m:val="p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  <w:lang w:val="en-US"/>
          </w:rPr>
          <m:t>~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</m:oMath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</w:r>
      <w:r w:rsidR="00786EF0" w:rsidRPr="003E2609">
        <w:rPr>
          <w:rFonts w:eastAsiaTheme="minorEastAsia"/>
          <w:lang w:val="en-US"/>
        </w:rPr>
        <w:tab/>
        <w:t>(1)</w:t>
      </w:r>
      <w:r w:rsidR="00786EF0" w:rsidRPr="003E2609">
        <w:rPr>
          <w:rFonts w:eastAsiaTheme="minorEastAsia"/>
          <w:lang w:val="en-US"/>
        </w:rPr>
        <w:br/>
      </w:r>
    </w:p>
    <w:p w14:paraId="06EAC188" w14:textId="6DA29C56" w:rsidR="009B0D8C" w:rsidRPr="00786EF0" w:rsidRDefault="009B0D8C" w:rsidP="00786EF0">
      <w:pPr>
        <w:jc w:val="right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  <w:lang w:val="en-US"/>
          </w:rPr>
          <m:t>~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A</m:t>
            </m:r>
          </m:sup>
        </m:sSup>
      </m:oMath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 w:rsidRPr="00786EF0">
        <w:rPr>
          <w:rFonts w:eastAsiaTheme="minorEastAsia"/>
          <w:lang w:val="en-US"/>
        </w:rPr>
        <w:tab/>
      </w:r>
      <w:r w:rsidR="00786EF0">
        <w:rPr>
          <w:rFonts w:eastAsiaTheme="minorEastAsia"/>
          <w:lang w:val="en-US"/>
        </w:rPr>
        <w:t xml:space="preserve">       </w:t>
      </w:r>
      <w:r w:rsidR="00786EF0" w:rsidRPr="00786EF0">
        <w:rPr>
          <w:rFonts w:eastAsiaTheme="minorEastAsia"/>
          <w:lang w:val="en-US"/>
        </w:rPr>
        <w:t>(2)</w:t>
      </w:r>
    </w:p>
    <w:p w14:paraId="770F376C" w14:textId="77777777" w:rsidR="009B0D8C" w:rsidRPr="00786EF0" w:rsidRDefault="009B0D8C" w:rsidP="009B0D8C">
      <w:pPr>
        <w:rPr>
          <w:lang w:val="en-US"/>
        </w:rPr>
      </w:pPr>
    </w:p>
    <w:p w14:paraId="2A1518B1" w14:textId="274EC158" w:rsidR="00786EF0" w:rsidRDefault="00786EF0" w:rsidP="00786EF0">
      <w:pPr>
        <w:pStyle w:val="Beschriftung"/>
        <w:keepNext/>
      </w:pPr>
      <w:r w:rsidRPr="00786EF0">
        <w:rPr>
          <w:b/>
        </w:rPr>
        <w:t>Supplementary Table S</w:t>
      </w:r>
      <w:r w:rsidRPr="00786EF0">
        <w:rPr>
          <w:b/>
        </w:rPr>
        <w:fldChar w:fldCharType="begin"/>
      </w:r>
      <w:r w:rsidRPr="00786EF0">
        <w:rPr>
          <w:b/>
        </w:rPr>
        <w:instrText xml:space="preserve"> SEQ Supplementary_Table_S \* ARABIC </w:instrText>
      </w:r>
      <w:r w:rsidRPr="00786EF0">
        <w:rPr>
          <w:b/>
        </w:rPr>
        <w:fldChar w:fldCharType="separate"/>
      </w:r>
      <w:r w:rsidR="00B01D93">
        <w:rPr>
          <w:b/>
          <w:noProof/>
        </w:rPr>
        <w:t>3</w:t>
      </w:r>
      <w:r w:rsidRPr="00786EF0">
        <w:rPr>
          <w:b/>
        </w:rPr>
        <w:fldChar w:fldCharType="end"/>
      </w:r>
      <w:r w:rsidRPr="00786EF0">
        <w:rPr>
          <w:b/>
        </w:rPr>
        <w:t>.</w:t>
      </w:r>
      <w:r>
        <w:t xml:space="preserve"> Overview of parameter values describing the fit equation of the </w:t>
      </w:r>
      <w:proofErr w:type="gramStart"/>
      <w:r>
        <w:t>bubble emission size distribution</w:t>
      </w:r>
      <w:proofErr w:type="gramEnd"/>
      <w:r>
        <w:t xml:space="preserve"> (</w:t>
      </w:r>
      <w:r w:rsidRPr="0084652A">
        <w:rPr>
          <w:rFonts w:ascii="Symbol" w:hAnsi="Symbol"/>
        </w:rPr>
        <w:t></w:t>
      </w:r>
      <w: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1276"/>
        <w:gridCol w:w="1134"/>
        <w:gridCol w:w="709"/>
      </w:tblGrid>
      <w:tr w:rsidR="00786EF0" w:rsidRPr="00786EF0" w14:paraId="614732D0" w14:textId="77777777" w:rsidTr="00786EF0">
        <w:trPr>
          <w:trHeight w:val="37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F562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ee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B740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Fit </w:t>
            </w:r>
            <w:proofErr w:type="spellStart"/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D575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</w:t>
            </w: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  <w:lang w:eastAsia="de-DE"/>
              </w:rPr>
              <w:t>P</w:t>
            </w: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[µm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E716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 [µm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FAF3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</w:t>
            </w:r>
          </w:p>
        </w:tc>
      </w:tr>
      <w:tr w:rsidR="00786EF0" w:rsidRPr="00786EF0" w14:paraId="082A9226" w14:textId="77777777" w:rsidTr="00786EF0">
        <w:trPr>
          <w:trHeight w:val="315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53D31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SV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B93C4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4AEBA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E45EC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7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0D3EAF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0C209E61" w14:textId="77777777" w:rsidTr="00786EF0">
        <w:trPr>
          <w:trHeight w:val="315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575B9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SV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223B4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0A700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39985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55A28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40801477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68ADCD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SV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E08502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BA160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ABF42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82995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203565B5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E032F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SV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ECCF68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D9E80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6668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8DEB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4EEAB679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8B85F4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SV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EBA2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771AF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11D6B" w14:textId="77777777" w:rsidR="00786EF0" w:rsidRPr="00786EF0" w:rsidRDefault="00786EF0" w:rsidP="00786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C2595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10.7</w:t>
            </w:r>
          </w:p>
        </w:tc>
      </w:tr>
      <w:tr w:rsidR="00786EF0" w:rsidRPr="00786EF0" w14:paraId="081FAF2E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672590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18C47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65AE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94C6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05872D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68CF538D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0257E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FB2BF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175DE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3C42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7F0D7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7BD0A364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53457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75F1EE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CF08E8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59722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D3A794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6C92B52E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9303D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5C3FD7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A1757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E1E61" w14:textId="77777777" w:rsidR="00786EF0" w:rsidRPr="00786EF0" w:rsidRDefault="00786EF0" w:rsidP="00786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502471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8.1</w:t>
            </w:r>
          </w:p>
        </w:tc>
      </w:tr>
      <w:tr w:rsidR="00786EF0" w:rsidRPr="00786EF0" w14:paraId="70F1F039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3D840B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F8E35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F7CE4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7178F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FB5E5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786EF0" w:rsidRPr="00786EF0" w14:paraId="3F553396" w14:textId="77777777" w:rsidTr="00786EF0">
        <w:trPr>
          <w:trHeight w:val="31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9B957" w14:textId="77777777" w:rsidR="00786EF0" w:rsidRPr="00786EF0" w:rsidRDefault="00786EF0" w:rsidP="00786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SV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67F130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C62DB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929AD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86EF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0A9F6" w14:textId="77777777" w:rsidR="00786EF0" w:rsidRPr="00786EF0" w:rsidRDefault="00786EF0" w:rsidP="00786E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22A9E558" w14:textId="49D8B4E3" w:rsidR="009B0D8C" w:rsidRDefault="009B0D8C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9A03BDD" w14:textId="77777777" w:rsidR="009B0D8C" w:rsidRPr="00A3373A" w:rsidRDefault="009B0D8C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3B6598C" w14:textId="3ED2C9D4" w:rsidR="00675BDE" w:rsidRPr="00A3373A" w:rsidRDefault="00675BDE" w:rsidP="00A3373A">
      <w:pPr>
        <w:pStyle w:val="Beschriftung"/>
        <w:keepNext/>
        <w:spacing w:after="0"/>
        <w:rPr>
          <w:rFonts w:cs="Arial"/>
        </w:rPr>
      </w:pPr>
      <w:r w:rsidRPr="00A3373A">
        <w:rPr>
          <w:rFonts w:cs="Arial"/>
          <w:b/>
        </w:rPr>
        <w:t>Supplementary Table S</w:t>
      </w:r>
      <w:r w:rsidRPr="00A3373A">
        <w:rPr>
          <w:rFonts w:cs="Arial"/>
          <w:b/>
        </w:rPr>
        <w:fldChar w:fldCharType="begin"/>
      </w:r>
      <w:r w:rsidRPr="00A3373A">
        <w:rPr>
          <w:rFonts w:cs="Arial"/>
          <w:b/>
        </w:rPr>
        <w:instrText xml:space="preserve"> SEQ Supplementary_Table_S \* ARABIC </w:instrText>
      </w:r>
      <w:r w:rsidRPr="00A3373A">
        <w:rPr>
          <w:rFonts w:cs="Arial"/>
          <w:b/>
        </w:rPr>
        <w:fldChar w:fldCharType="separate"/>
      </w:r>
      <w:r w:rsidR="00B01D93">
        <w:rPr>
          <w:rFonts w:cs="Arial"/>
          <w:b/>
          <w:noProof/>
        </w:rPr>
        <w:t>4</w:t>
      </w:r>
      <w:r w:rsidRPr="00A3373A">
        <w:rPr>
          <w:rFonts w:cs="Arial"/>
          <w:b/>
        </w:rPr>
        <w:fldChar w:fldCharType="end"/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Overview of Bubble Catcher samples as well as tota</w:t>
      </w:r>
      <w:r w:rsidR="009C55C4">
        <w:rPr>
          <w:rFonts w:cs="Arial"/>
        </w:rPr>
        <w:t>l and MOB counts per milliliter.</w:t>
      </w:r>
    </w:p>
    <w:tbl>
      <w:tblPr>
        <w:tblW w:w="27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1165"/>
        <w:gridCol w:w="2797"/>
        <w:gridCol w:w="2267"/>
      </w:tblGrid>
      <w:tr w:rsidR="009C55C4" w:rsidRPr="007B4AB5" w14:paraId="1CEFDC54" w14:textId="77777777" w:rsidTr="009C55C4">
        <w:trPr>
          <w:trHeight w:val="345"/>
        </w:trPr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4965" w14:textId="2DEF91F7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t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7324" w14:textId="00E35856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mple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028E9" w14:textId="2CC08E92" w:rsidR="009C55C4" w:rsidRPr="007B4AB5" w:rsidRDefault="009C55C4" w:rsidP="009C55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cell counts [cells mL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E3DA6" w14:textId="722A3AC6" w:rsidR="009C55C4" w:rsidRPr="007B4AB5" w:rsidRDefault="009C55C4" w:rsidP="009C55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B [cells mL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−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9C55C4" w:rsidRPr="007B4AB5" w14:paraId="11A3C271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3FE2" w14:textId="6238610C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1E0" w14:textId="3C5E657F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E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453" w14:textId="76D629F7" w:rsidR="009C55C4" w:rsidRPr="007B4AB5" w:rsidRDefault="00991F09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6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8CE" w14:textId="0F6A0BA8" w:rsidR="009C55C4" w:rsidRPr="007B4AB5" w:rsidRDefault="00991F09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13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9C55C4" w:rsidRPr="007B4AB5" w14:paraId="2FA35735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717" w14:textId="7009CCDA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67B" w14:textId="257A12CF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E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6ED4" w14:textId="21FD89A4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E+0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BCA" w14:textId="74295A5C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1E+03</w:t>
            </w:r>
          </w:p>
        </w:tc>
      </w:tr>
      <w:tr w:rsidR="009C55C4" w:rsidRPr="007B4AB5" w14:paraId="2551466C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BCA" w14:textId="4DA591A2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E8F" w14:textId="5CE2CBCC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V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C98F" w14:textId="18A10810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FE0" w14:textId="2C56A505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2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3</w:t>
            </w:r>
          </w:p>
        </w:tc>
      </w:tr>
      <w:tr w:rsidR="009C55C4" w:rsidRPr="007B4AB5" w14:paraId="6CE050EA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31A" w14:textId="657DB0D9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8C6E" w14:textId="03E6CF1F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V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C3A" w14:textId="1C534C6F" w:rsidR="009C55C4" w:rsidRPr="007B4AB5" w:rsidRDefault="00991F09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4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B8D" w14:textId="34EFD3DC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1E+03</w:t>
            </w:r>
          </w:p>
        </w:tc>
      </w:tr>
      <w:tr w:rsidR="009C55C4" w:rsidRPr="007B4AB5" w14:paraId="4EF4008A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209" w14:textId="54671CD2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C29" w14:textId="587F7812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1V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710" w14:textId="14FAFCBF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A7E" w14:textId="6AF95FF9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2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3</w:t>
            </w:r>
          </w:p>
        </w:tc>
      </w:tr>
      <w:tr w:rsidR="009C55C4" w:rsidRPr="007B4AB5" w14:paraId="4D5F063E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3E4" w14:textId="153A2478" w:rsidR="009C55C4" w:rsidRPr="007B4AB5" w:rsidRDefault="00487BD5" w:rsidP="00487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3892" w14:textId="6DF28397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E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2B4" w14:textId="2DAF19B0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D28" w14:textId="781FA178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52E+02</w:t>
            </w:r>
          </w:p>
        </w:tc>
      </w:tr>
      <w:tr w:rsidR="009C55C4" w:rsidRPr="007B4AB5" w14:paraId="0420FADD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4E51" w14:textId="5481488C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271" w14:textId="01F49549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V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477" w14:textId="40A0E2F3" w:rsidR="009C55C4" w:rsidRPr="007B4AB5" w:rsidRDefault="00991F09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39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643B" w14:textId="7C265944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3</w:t>
            </w:r>
          </w:p>
        </w:tc>
      </w:tr>
      <w:tr w:rsidR="009C55C4" w:rsidRPr="007B4AB5" w14:paraId="71FF78EA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215" w14:textId="79340CD9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E008" w14:textId="4403F687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V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4F2" w14:textId="047F197A" w:rsidR="009C55C4" w:rsidRPr="007B4AB5" w:rsidRDefault="00991F09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63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19E" w14:textId="5DA6A184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33E+02</w:t>
            </w:r>
          </w:p>
        </w:tc>
      </w:tr>
      <w:tr w:rsidR="009C55C4" w:rsidRPr="007B4AB5" w14:paraId="6BA6055E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623" w14:textId="7AF8F3C4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8.08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3BE" w14:textId="696A563F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1V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94FE" w14:textId="047A69F5" w:rsidR="009C55C4" w:rsidRPr="007B4AB5" w:rsidRDefault="00991F09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2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BC6" w14:textId="74EE874B" w:rsidR="009C55C4" w:rsidRPr="007B4AB5" w:rsidRDefault="009C55C4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</w:t>
            </w:r>
            <w:r w:rsidR="00991F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3</w:t>
            </w:r>
          </w:p>
        </w:tc>
      </w:tr>
      <w:tr w:rsidR="009C55C4" w:rsidRPr="007B4AB5" w14:paraId="42D149D7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A34" w14:textId="6151EB80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9.20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BD3" w14:textId="716C72E0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3C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543" w14:textId="6F4D9507" w:rsidR="009C55C4" w:rsidRPr="007B4AB5" w:rsidRDefault="00991F09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9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F74" w14:textId="43672268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61E+01</w:t>
            </w:r>
          </w:p>
        </w:tc>
      </w:tr>
      <w:tr w:rsidR="009C55C4" w:rsidRPr="007B4AB5" w14:paraId="4D83FBE7" w14:textId="77777777" w:rsidTr="009C55C4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8AF4" w14:textId="1840AA61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09.201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A848" w14:textId="203C01A0" w:rsidR="009C55C4" w:rsidRPr="007B4AB5" w:rsidRDefault="009C55C4" w:rsidP="009C55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S3C2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DDA1" w14:textId="55E075AF" w:rsidR="009C55C4" w:rsidRPr="007B4AB5" w:rsidRDefault="00991F09" w:rsidP="00991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9</w:t>
            </w:r>
            <w:r w:rsidR="009C55C4"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3A6C" w14:textId="6EA3F071" w:rsidR="009C55C4" w:rsidRPr="007B4AB5" w:rsidRDefault="009C55C4" w:rsidP="009C5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61E+01</w:t>
            </w:r>
          </w:p>
        </w:tc>
      </w:tr>
    </w:tbl>
    <w:p w14:paraId="21739538" w14:textId="4C99DBD2" w:rsidR="00675BDE" w:rsidRPr="00A3373A" w:rsidRDefault="00675BDE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4592DE95" w14:textId="0C1F9BD4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33A9BC2E" w14:textId="73418180" w:rsid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3311F24D" w14:textId="77777777" w:rsidR="009C55C4" w:rsidRPr="00A3373A" w:rsidRDefault="009C55C4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498297A9" w14:textId="2C3926EA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2796B028" w14:textId="6E96A797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24A8361B" w14:textId="73C0CA6C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462274F7" w14:textId="6590210A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65506A7A" w14:textId="77777777" w:rsidR="00A3373A" w:rsidRPr="00A3373A" w:rsidRDefault="00A3373A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5786739E" w14:textId="4663988B" w:rsidR="000336E7" w:rsidRPr="00A3373A" w:rsidRDefault="000336E7" w:rsidP="00A3373A">
      <w:pPr>
        <w:pStyle w:val="Beschriftung"/>
        <w:keepNext/>
        <w:spacing w:after="0"/>
        <w:rPr>
          <w:rFonts w:cs="Arial"/>
        </w:rPr>
      </w:pPr>
      <w:r w:rsidRPr="00A3373A">
        <w:rPr>
          <w:rFonts w:cs="Arial"/>
          <w:b/>
        </w:rPr>
        <w:lastRenderedPageBreak/>
        <w:t>Supplementary Table S</w:t>
      </w:r>
      <w:r w:rsidRPr="00A3373A">
        <w:rPr>
          <w:rFonts w:cs="Arial"/>
          <w:b/>
        </w:rPr>
        <w:fldChar w:fldCharType="begin"/>
      </w:r>
      <w:r w:rsidRPr="00A3373A">
        <w:rPr>
          <w:rFonts w:cs="Arial"/>
          <w:b/>
        </w:rPr>
        <w:instrText xml:space="preserve"> SEQ Supplementary_Table_S \* ARABIC </w:instrText>
      </w:r>
      <w:r w:rsidRPr="00A3373A">
        <w:rPr>
          <w:rFonts w:cs="Arial"/>
          <w:b/>
        </w:rPr>
        <w:fldChar w:fldCharType="separate"/>
      </w:r>
      <w:r w:rsidR="00B01D93">
        <w:rPr>
          <w:rFonts w:cs="Arial"/>
          <w:b/>
          <w:noProof/>
        </w:rPr>
        <w:t>5</w:t>
      </w:r>
      <w:r w:rsidRPr="00A3373A">
        <w:rPr>
          <w:rFonts w:cs="Arial"/>
          <w:b/>
        </w:rPr>
        <w:fldChar w:fldCharType="end"/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Taxonomic annotation of the OTUs displayed in the heat maps in Fig. 7.</w:t>
      </w:r>
    </w:p>
    <w:tbl>
      <w:tblPr>
        <w:tblW w:w="5000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1132"/>
        <w:gridCol w:w="1277"/>
        <w:gridCol w:w="2406"/>
        <w:gridCol w:w="989"/>
        <w:gridCol w:w="711"/>
        <w:gridCol w:w="849"/>
        <w:gridCol w:w="1274"/>
        <w:gridCol w:w="992"/>
        <w:gridCol w:w="709"/>
        <w:gridCol w:w="849"/>
        <w:gridCol w:w="1277"/>
        <w:gridCol w:w="974"/>
      </w:tblGrid>
      <w:tr w:rsidR="00675BDE" w:rsidRPr="007B4AB5" w14:paraId="3E4392B1" w14:textId="77777777" w:rsidTr="00A3373A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A6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20D4D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U numeration heat map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E6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DB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175" w14:textId="77777777" w:rsidR="00675BDE" w:rsidRPr="007B4AB5" w:rsidRDefault="00675BDE" w:rsidP="00A3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stocker</w:t>
            </w:r>
            <w:proofErr w:type="spellEnd"/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eep</w:t>
            </w:r>
          </w:p>
        </w:tc>
        <w:tc>
          <w:tcPr>
            <w:tcW w:w="133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663" w14:textId="77777777" w:rsidR="00675BDE" w:rsidRPr="007B4AB5" w:rsidRDefault="00675BDE" w:rsidP="00A3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V Super Seep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487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675BDE" w:rsidRPr="007B4AB5" w14:paraId="3E3CDC52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B61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U</w:t>
            </w: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809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E1D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amily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15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us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F45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dimen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AF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 ven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1C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ter colum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22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S engineered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782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dimen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41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ven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228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ter colum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8D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engineere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33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trol</w:t>
            </w:r>
          </w:p>
        </w:tc>
      </w:tr>
      <w:tr w:rsidR="00675BDE" w:rsidRPr="007B4AB5" w14:paraId="341F0FF7" w14:textId="77777777" w:rsidTr="00A3373A">
        <w:trPr>
          <w:trHeight w:val="600"/>
        </w:trPr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001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5FE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FE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277C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2C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8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F6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EF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18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08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4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37E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8E9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7F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C1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0AB2656F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691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85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0C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EEC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Itb-vmat-59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14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169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31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89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BE7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E4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89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F8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4BF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</w:tr>
      <w:tr w:rsidR="00675BDE" w:rsidRPr="007B4AB5" w14:paraId="7E4E07CB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071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7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48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D862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85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8D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19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8C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AC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45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59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58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96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2556464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A1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549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7F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78C2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5C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96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66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038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81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15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A8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A1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525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7D5DA752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E2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99F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92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B860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Itb-vmat-59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6DC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1C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DB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45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1A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18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6B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12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78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024F4A08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2DD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55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4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0D62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heB2-23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D0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40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C7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14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5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14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C4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15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CE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836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AB0A2F3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8F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4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03E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D5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0A40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LW-20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32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74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04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19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FF3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1D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F9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66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85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6767820B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79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4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1D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C0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E06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676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_unclassified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02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1D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6E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6D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BC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EB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45D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B2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7EC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69F2451A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EB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4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8C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F61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0308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676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_unclassified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9F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E1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A2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C2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88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31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2CE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75C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DC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35C97C07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4EF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5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A2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A06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5C1AC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676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_unclassified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20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2D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8E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6C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51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4B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C4F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08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EA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26B8BE53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27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5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B2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FB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3D7D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5D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86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45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91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4FB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B2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7C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AEA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F5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78BFA764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CF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5C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11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1A80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F5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8F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0B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F6A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2B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A5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75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EE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A2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D9E2B45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23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EBB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64D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441E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heB2-23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3BC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4C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43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D2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5E1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2A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01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AF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B4F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51E61D51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C5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4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37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BBE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88CC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676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_unclassified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A5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14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F8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4A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562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70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B0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97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56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929FF09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CE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8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95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73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2982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rine_Methylotrophic_Group_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80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6E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E8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2B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2F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97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63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63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77C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B97092C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BC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00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3B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3FF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50E2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T-SHO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6A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BD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BA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A5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2BE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6B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57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39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440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75E88DAE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DE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8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DB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6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B3D7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T-SHO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2F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0A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7D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AC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55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90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EB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50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30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35183695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0C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8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AB7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89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81E1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heB2-23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913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9B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C9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22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CE0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C2C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C0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E0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61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477F3A2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C26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0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B5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8B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A9D3C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Itb-vmat-59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0B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5F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E6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06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59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9C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65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269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CE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F11939D" w14:textId="77777777" w:rsidTr="00A3373A">
        <w:trPr>
          <w:trHeight w:val="6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5A5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5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9F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035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6C5F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676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_unclassified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D8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A8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D0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1B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6A9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B5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28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FD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2FF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</w:tr>
      <w:tr w:rsidR="00675BDE" w:rsidRPr="007B4AB5" w14:paraId="6E1DC060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95F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2B77" w14:textId="4C1B0EC4" w:rsidR="00CD7E48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1B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aceae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C26C5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3B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9E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EF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B2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C6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A4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5B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15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F4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</w:tr>
      <w:tr w:rsidR="00675BDE" w:rsidRPr="007B4AB5" w14:paraId="761226A8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2D2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427" w14:textId="1A583ECD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90B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062C5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0F5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68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97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60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3C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DB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A8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59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8F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1EFC035C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D7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658" w14:textId="0BD85E0D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EF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EC85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2F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C2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79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3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74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F4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DC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DA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7F6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34BA0A0D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6C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FA4" w14:textId="4F9C36E7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6E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C231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87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A55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0A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1E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D2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3C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3B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18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A5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6AFA1714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B87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3CD5" w14:textId="7CBD1B91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BB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850E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28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E1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D1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1CC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C7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FF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84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FB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23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55D57E7C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A9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0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AC3" w14:textId="5C99D1AB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C2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CBEDA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8B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52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EA0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7DF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0E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F1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59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D4B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09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29C34D0E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CA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2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124" w14:textId="23CE7578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985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4CC2E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AE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8B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AB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48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D4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F2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1B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F4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EE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443ADED8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13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3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E45" w14:textId="44D0FB6A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4E3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52EAC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6A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213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88B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215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26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5A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30E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A14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26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122F6697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47F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19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F50" w14:textId="1F7E14B9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C39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E4095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0EF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B44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39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9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84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30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38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9C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0A1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0F447191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67E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1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EFC" w14:textId="695A4E26" w:rsidR="00675BDE" w:rsidRPr="007B4AB5" w:rsidRDefault="00CD7E48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E86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BE45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0A6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0C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DFA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5B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0EB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B5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927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A1D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86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7B4AB5" w14:paraId="7D891006" w14:textId="77777777" w:rsidTr="00A3373A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8258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275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4C6C" w14:textId="4B3B5C1B" w:rsidR="00675BDE" w:rsidRPr="007B4AB5" w:rsidRDefault="00675BDE" w:rsidP="00CD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  <w:r w:rsidR="00CD7E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BF00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022ED4" w14:textId="77777777" w:rsidR="00675BDE" w:rsidRPr="007B4AB5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B4A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cloclasticus</w:t>
            </w:r>
            <w:proofErr w:type="spellEnd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4DF6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AB32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CDE2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294C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2C69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B64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83A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6AD0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97A8" w14:textId="77777777" w:rsidR="00675BDE" w:rsidRPr="007B4AB5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B4A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</w:tbl>
    <w:p w14:paraId="0E38AA19" w14:textId="77777777" w:rsidR="00675BDE" w:rsidRPr="00A3373A" w:rsidRDefault="00675BDE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EE2348F" w14:textId="3FA3B1BE" w:rsidR="00675BDE" w:rsidRPr="00A3373A" w:rsidRDefault="00675BDE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5E6A75C" w14:textId="0F3AE7B4" w:rsidR="00A3373A" w:rsidRPr="00A3373A" w:rsidRDefault="00A3373A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1D79551" w14:textId="7ABB3E9C" w:rsidR="00A3373A" w:rsidRPr="00A3373A" w:rsidRDefault="00A3373A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C5DEC44" w14:textId="47DC4BFF" w:rsidR="00A3373A" w:rsidRPr="00A3373A" w:rsidRDefault="00A3373A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95C45CF" w14:textId="69F8B7BC" w:rsidR="00A3373A" w:rsidRPr="00A3373A" w:rsidRDefault="00A3373A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79B1F9A" w14:textId="0FF164D5" w:rsidR="000336E7" w:rsidRPr="00A3373A" w:rsidRDefault="000336E7" w:rsidP="00A3373A">
      <w:pPr>
        <w:pStyle w:val="Beschriftung"/>
        <w:keepNext/>
        <w:spacing w:after="0"/>
        <w:rPr>
          <w:rFonts w:cs="Arial"/>
        </w:rPr>
      </w:pPr>
      <w:r w:rsidRPr="00A3373A">
        <w:rPr>
          <w:rFonts w:cs="Arial"/>
          <w:b/>
        </w:rPr>
        <w:lastRenderedPageBreak/>
        <w:t>Supplementary Table S</w:t>
      </w:r>
      <w:r w:rsidRPr="00A3373A">
        <w:rPr>
          <w:rFonts w:cs="Arial"/>
          <w:b/>
        </w:rPr>
        <w:fldChar w:fldCharType="begin"/>
      </w:r>
      <w:r w:rsidRPr="00A3373A">
        <w:rPr>
          <w:rFonts w:cs="Arial"/>
          <w:b/>
        </w:rPr>
        <w:instrText xml:space="preserve"> SEQ Supplementary_Table_S \* ARABIC </w:instrText>
      </w:r>
      <w:r w:rsidRPr="00A3373A">
        <w:rPr>
          <w:rFonts w:cs="Arial"/>
          <w:b/>
        </w:rPr>
        <w:fldChar w:fldCharType="separate"/>
      </w:r>
      <w:r w:rsidR="00B01D93">
        <w:rPr>
          <w:rFonts w:cs="Arial"/>
          <w:b/>
          <w:noProof/>
        </w:rPr>
        <w:t>6</w:t>
      </w:r>
      <w:r w:rsidRPr="00A3373A">
        <w:rPr>
          <w:rFonts w:cs="Arial"/>
          <w:b/>
        </w:rPr>
        <w:fldChar w:fldCharType="end"/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Taxonomic annotation of the ASVs displayed in the heat map shown in Fig. 7.</w:t>
      </w:r>
    </w:p>
    <w:tbl>
      <w:tblPr>
        <w:tblW w:w="50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"/>
        <w:gridCol w:w="934"/>
        <w:gridCol w:w="1417"/>
        <w:gridCol w:w="1090"/>
        <w:gridCol w:w="1188"/>
        <w:gridCol w:w="1180"/>
        <w:gridCol w:w="1767"/>
        <w:gridCol w:w="682"/>
        <w:gridCol w:w="668"/>
        <w:gridCol w:w="859"/>
        <w:gridCol w:w="792"/>
        <w:gridCol w:w="682"/>
        <w:gridCol w:w="645"/>
        <w:gridCol w:w="882"/>
        <w:gridCol w:w="960"/>
      </w:tblGrid>
      <w:tr w:rsidR="00675BDE" w:rsidRPr="00A3373A" w14:paraId="7604A186" w14:textId="77777777" w:rsidTr="000336E7">
        <w:trPr>
          <w:trHeight w:val="315"/>
        </w:trPr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17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CEC3A15" w14:textId="77777777" w:rsidR="00675BDE" w:rsidRPr="00F909B0" w:rsidRDefault="00675BDE" w:rsidP="00A3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V numeration heat map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082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A4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1A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9C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7E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7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8B3" w14:textId="77777777" w:rsidR="00675BDE" w:rsidRPr="00F909B0" w:rsidRDefault="00675BDE" w:rsidP="00A3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V Super Seep</w:t>
            </w:r>
          </w:p>
        </w:tc>
        <w:tc>
          <w:tcPr>
            <w:tcW w:w="1096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9F6" w14:textId="77777777" w:rsidR="00675BDE" w:rsidRPr="00F909B0" w:rsidRDefault="00675BDE" w:rsidP="00A3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stocker</w:t>
            </w:r>
            <w:proofErr w:type="spellEnd"/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eep</w:t>
            </w:r>
          </w:p>
        </w:tc>
      </w:tr>
      <w:tr w:rsidR="00675BDE" w:rsidRPr="00A3373A" w14:paraId="7A92F18B" w14:textId="77777777" w:rsidTr="000336E7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85B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V</w:t>
            </w:r>
          </w:p>
        </w:tc>
        <w:tc>
          <w:tcPr>
            <w:tcW w:w="3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8B1C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CEE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s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4E0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rder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5CA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amil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7BC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u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913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ecies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359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dimen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753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ven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40C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ter colum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2BA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artificial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7E9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diment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CB5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ven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48D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ter colum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01D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C artificial</w:t>
            </w:r>
          </w:p>
        </w:tc>
      </w:tr>
      <w:tr w:rsidR="00675BDE" w:rsidRPr="00A3373A" w14:paraId="66B53288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A2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A6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7B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63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28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EE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5C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65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860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133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43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5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C5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93F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08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B90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1DD9C93A" w14:textId="77777777" w:rsidTr="000336E7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85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70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32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CB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8D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48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3B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0C9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26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AE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8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85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AF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56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11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54E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6</w:t>
            </w:r>
          </w:p>
        </w:tc>
      </w:tr>
      <w:tr w:rsidR="00675BDE" w:rsidRPr="00A3373A" w14:paraId="4994CC1D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43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437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8D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38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D5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65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DE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828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C8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F9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BE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FBC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7C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BF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B6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</w:tr>
      <w:tr w:rsidR="00675BDE" w:rsidRPr="00A3373A" w14:paraId="0D4BA14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B6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D5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31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37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93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ACC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A6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27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6E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5D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E65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2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38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097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EC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B7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02</w:t>
            </w:r>
          </w:p>
        </w:tc>
      </w:tr>
      <w:tr w:rsidR="00675BDE" w:rsidRPr="00A3373A" w14:paraId="282BB66C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31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BDA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D8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13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E6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4A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27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71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0E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E4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C7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62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44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A9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91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F3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B8ED2F4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07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E0F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B6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52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1B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5E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B6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7A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15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E7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051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E3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27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7D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8B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5589669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3C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86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338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1D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A3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AB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434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46A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7B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7A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C76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6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49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E9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D72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1A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3</w:t>
            </w:r>
          </w:p>
        </w:tc>
      </w:tr>
      <w:tr w:rsidR="00675BDE" w:rsidRPr="00A3373A" w14:paraId="5E8A8F79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35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2A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9A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30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09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BC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3A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49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A0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6E1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B3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1F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6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60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0E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CC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6</w:t>
            </w:r>
          </w:p>
        </w:tc>
      </w:tr>
      <w:tr w:rsidR="00675BDE" w:rsidRPr="00A3373A" w14:paraId="0156AAC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55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2D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82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929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916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29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728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A3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B3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C4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78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44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F6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06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5D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3D20B1C3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C8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48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B3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38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1C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20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3E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51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04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23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B3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651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92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5E7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F9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0</w:t>
            </w:r>
          </w:p>
        </w:tc>
      </w:tr>
      <w:tr w:rsidR="00675BDE" w:rsidRPr="00A3373A" w14:paraId="3649DBD0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D3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07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00B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BEB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B38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F2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9C3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BE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A1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25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B9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69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ED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08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36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E9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CF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7FD05BD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39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21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53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C3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52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15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3B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41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E7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87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CB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6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542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9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C5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1D4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3B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1A7EFD4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BB5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0B0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59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21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FA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36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59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CA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A1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79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B8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3B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47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AC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C8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8</w:t>
            </w:r>
          </w:p>
        </w:tc>
      </w:tr>
      <w:tr w:rsidR="00675BDE" w:rsidRPr="00A3373A" w14:paraId="4BB8C48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EF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5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E0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692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BD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271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38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E0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B3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B5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93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3A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CB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09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01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8C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</w:tr>
      <w:tr w:rsidR="00675BDE" w:rsidRPr="00A3373A" w14:paraId="350AC884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92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D7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26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D7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F2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3A4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69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kenyense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AF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3F2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4E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C68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B1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18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3A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8A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1</w:t>
            </w:r>
          </w:p>
        </w:tc>
      </w:tr>
      <w:tr w:rsidR="00675BDE" w:rsidRPr="00A3373A" w14:paraId="60B44B0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C1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27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DA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E0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2E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A3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332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A4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B5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E5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38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768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53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72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A4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1</w:t>
            </w:r>
          </w:p>
        </w:tc>
      </w:tr>
      <w:tr w:rsidR="00675BDE" w:rsidRPr="00A3373A" w14:paraId="6D482F4C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33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006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009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12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lph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08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Rhizobi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235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yst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B1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24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15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56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85C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DD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4A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58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D7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B5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</w:tr>
      <w:tr w:rsidR="00675BDE" w:rsidRPr="00A3373A" w14:paraId="1A57A63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F8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7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E37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C23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9E9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AD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B8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C6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kenyense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99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97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34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56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2A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ED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A8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1D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7</w:t>
            </w:r>
          </w:p>
        </w:tc>
      </w:tr>
      <w:tr w:rsidR="00675BDE" w:rsidRPr="00A3373A" w14:paraId="1155C892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67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42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FB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6E4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F2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5C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0E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E5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4E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0D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28C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3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42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70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63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2E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35EF04C9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53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FAF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46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D1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723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A5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41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8E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C9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3FE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53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87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0CA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8D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83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10F38A65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31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21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73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62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4B6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4D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349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1E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05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88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AF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E1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6B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C1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83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1</w:t>
            </w:r>
          </w:p>
        </w:tc>
      </w:tr>
      <w:tr w:rsidR="00675BDE" w:rsidRPr="00A3373A" w14:paraId="3876A768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FB0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66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D7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942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ED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E4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29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57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A0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A0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7F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B0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BF6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86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00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727E54E2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75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8A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8D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49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DA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36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9D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7F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98C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4D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E4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271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F7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B4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FB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50506EA6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9A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F6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B5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4C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EA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39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B4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855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CB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E2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4BA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2F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615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B5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DFA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563997B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3B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6E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05A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E0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19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EC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34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7B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9F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A59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94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7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6E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58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BB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DE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7A2BAFA8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23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E6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8E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56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72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74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BD4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A0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1E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08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6F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47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14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2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DB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8E0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64E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6</w:t>
            </w:r>
          </w:p>
        </w:tc>
      </w:tr>
      <w:tr w:rsidR="00675BDE" w:rsidRPr="00A3373A" w14:paraId="5373C06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3A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1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54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A4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47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7C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BD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E6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E4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93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4D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0B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83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BA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56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03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9</w:t>
            </w:r>
          </w:p>
        </w:tc>
      </w:tr>
      <w:tr w:rsidR="00675BDE" w:rsidRPr="00A3373A" w14:paraId="23B52CF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93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96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45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8E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CB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F3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6A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04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FC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87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8D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95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6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B9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156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30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1BD95164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E3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5C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43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CC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B86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8E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83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6C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740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7D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7E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5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EB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4E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9E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22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1C0AADCC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96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25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A39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25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32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52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48C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9A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D3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0C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E5F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82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45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73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56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632D37CE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E3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72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1C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7EE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55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D3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2F1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6D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3E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63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2C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14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96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552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BFF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22856D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8E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C7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D0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42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DC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39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AEF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63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21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16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8A3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8EA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C9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8F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123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748A2ECF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E9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C7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F7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D2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E2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5C1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E4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A3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A0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AD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C7F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5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E2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42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48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FF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4941B28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A5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0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1F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D13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38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1B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63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D6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E3F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41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20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146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9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14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4A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95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85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9</w:t>
            </w:r>
          </w:p>
        </w:tc>
      </w:tr>
      <w:tr w:rsidR="00675BDE" w:rsidRPr="00A3373A" w14:paraId="12731CD2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CE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C3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26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B1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DD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CD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01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C9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88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0B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C7B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18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84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F1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61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BD9C77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64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2C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88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9C5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074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94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F6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icrobium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kenyense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FB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1F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1C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B0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D9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9A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7C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C9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53753D53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F2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EF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E3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8E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5F9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76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226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09F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B5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4C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A2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8E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01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3B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1A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40763674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AD3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002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FA0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63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47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EE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53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C4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D9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95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E3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83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F4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FA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D51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2B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26D15D82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DB6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6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16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DD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95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3DA1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D9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84B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98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18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92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8C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ED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2F7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DC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2F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754766A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122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86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09B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9B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EDE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B89F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6F5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D0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4B4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1B62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7AD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D84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628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EA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0B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75BDE" w:rsidRPr="00A3373A" w14:paraId="093D9D64" w14:textId="77777777" w:rsidTr="000336E7">
        <w:trPr>
          <w:trHeight w:val="3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7FD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9B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A8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5A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308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D32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EFC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FB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94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1CA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5F0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71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12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754F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DF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01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39</w:t>
            </w:r>
          </w:p>
        </w:tc>
      </w:tr>
      <w:tr w:rsidR="00675BDE" w:rsidRPr="00A3373A" w14:paraId="037997AE" w14:textId="77777777" w:rsidTr="000336E7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CB8A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3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282C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2549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mmaproteobacteria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1A64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coccale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4300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mon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51437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6B2E" w14:textId="77777777" w:rsidR="00675BDE" w:rsidRPr="00F909B0" w:rsidRDefault="00675BDE" w:rsidP="00A3373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ethyloglobulus</w:t>
            </w:r>
            <w:proofErr w:type="spellEnd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F909B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morosus</w:t>
            </w:r>
            <w:proofErr w:type="spellEnd"/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9E73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7A59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5045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39CA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C23D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7F6B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FCD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B80E" w14:textId="77777777" w:rsidR="00675BDE" w:rsidRPr="00F909B0" w:rsidRDefault="00675BDE" w:rsidP="00A337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909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</w:tbl>
    <w:p w14:paraId="6ABC903A" w14:textId="77777777" w:rsidR="00675BDE" w:rsidRPr="00A3373A" w:rsidRDefault="00675BDE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EF603BC" w14:textId="77777777" w:rsidR="00675BDE" w:rsidRPr="00A3373A" w:rsidRDefault="00675BDE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1B42BCD2" w14:textId="0CB7B99D" w:rsidR="00675BDE" w:rsidRPr="00A3373A" w:rsidRDefault="00675BDE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7F586FA8" w14:textId="77777777" w:rsidR="00675BDE" w:rsidRPr="00A3373A" w:rsidRDefault="00675BDE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4ED510F4" w14:textId="78501A7A" w:rsidR="00CD58BC" w:rsidRPr="00A3373A" w:rsidRDefault="00CD58BC" w:rsidP="00A3373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06AB429" w14:textId="38B6D268" w:rsidR="00675BDE" w:rsidRPr="00A3373A" w:rsidRDefault="007913CB" w:rsidP="00A3373A">
      <w:pPr>
        <w:pStyle w:val="Beschriftung"/>
        <w:keepNext/>
        <w:spacing w:after="0"/>
        <w:rPr>
          <w:rFonts w:cs="Arial"/>
        </w:rPr>
      </w:pPr>
      <w:r w:rsidRPr="00A3373A">
        <w:rPr>
          <w:rFonts w:cs="Arial"/>
          <w:noProof/>
          <w:lang w:val="de-DE" w:eastAsia="de-DE"/>
        </w:rPr>
        <w:lastRenderedPageBreak/>
        <w:drawing>
          <wp:inline distT="0" distB="0" distL="0" distR="0" wp14:anchorId="58B2B6B2" wp14:editId="3195B129">
            <wp:extent cx="4995672" cy="33771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90903 manuscript figures bms tim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67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82D71" w14:textId="3F8C2A22" w:rsidR="00CD58BC" w:rsidRPr="00A3373A" w:rsidRDefault="00675BDE" w:rsidP="00A3373A">
      <w:pPr>
        <w:pStyle w:val="Beschriftung"/>
        <w:spacing w:after="0"/>
        <w:rPr>
          <w:rFonts w:cs="Arial"/>
        </w:rPr>
      </w:pPr>
      <w:r w:rsidRPr="00A3373A">
        <w:rPr>
          <w:rFonts w:cs="Arial"/>
          <w:b/>
        </w:rPr>
        <w:t>Supplementary Figure S</w:t>
      </w:r>
      <w:r w:rsidR="00F909B0">
        <w:rPr>
          <w:rFonts w:cs="Arial"/>
          <w:b/>
        </w:rPr>
        <w:t>1</w:t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Layer volume flux (the bubble volume in a 1-cm-thick layer) for the four Bubble Catcher and BMS studied vents: (a) and (b) </w:t>
      </w:r>
      <w:proofErr w:type="spellStart"/>
      <w:r w:rsidRPr="00A3373A">
        <w:rPr>
          <w:rFonts w:cs="Arial"/>
        </w:rPr>
        <w:t>Rostocker</w:t>
      </w:r>
      <w:proofErr w:type="spellEnd"/>
      <w:r w:rsidRPr="00A3373A">
        <w:rPr>
          <w:rFonts w:cs="Arial"/>
        </w:rPr>
        <w:t xml:space="preserve"> Seep, (c) and (d) IV Super Seep. Vent name labeled on figure.</w:t>
      </w:r>
    </w:p>
    <w:p w14:paraId="3ED04D79" w14:textId="77777777" w:rsidR="00CD58BC" w:rsidRPr="00A3373A" w:rsidRDefault="00CD58BC" w:rsidP="00A3373A">
      <w:pPr>
        <w:spacing w:after="0" w:line="480" w:lineRule="auto"/>
        <w:rPr>
          <w:rFonts w:ascii="Arial" w:hAnsi="Arial" w:cs="Arial"/>
          <w:iCs/>
          <w:color w:val="000000"/>
          <w:szCs w:val="18"/>
          <w:lang w:val="en-US"/>
        </w:rPr>
      </w:pPr>
      <w:r w:rsidRPr="00A3373A">
        <w:rPr>
          <w:rFonts w:ascii="Arial" w:hAnsi="Arial" w:cs="Arial"/>
          <w:iCs/>
          <w:color w:val="000000"/>
          <w:szCs w:val="18"/>
          <w:lang w:val="en-US"/>
        </w:rPr>
        <w:br w:type="page"/>
      </w:r>
    </w:p>
    <w:p w14:paraId="3CB9C1F8" w14:textId="0C657B57" w:rsidR="000336E7" w:rsidRPr="00A3373A" w:rsidRDefault="000676B0" w:rsidP="00A3373A">
      <w:pPr>
        <w:keepNext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2C397FDD" wp14:editId="0B2DE8F8">
            <wp:extent cx="2700528" cy="3035808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528" cy="303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2CFC92" w14:textId="55183B24" w:rsidR="00CD58BC" w:rsidRPr="00A3373A" w:rsidRDefault="000336E7" w:rsidP="00A3373A">
      <w:pPr>
        <w:pStyle w:val="Beschriftung"/>
        <w:spacing w:after="0"/>
        <w:rPr>
          <w:rFonts w:cs="Arial"/>
        </w:rPr>
      </w:pPr>
      <w:r w:rsidRPr="00A3373A">
        <w:rPr>
          <w:rFonts w:cs="Arial"/>
          <w:b/>
        </w:rPr>
        <w:t>Supplementary Figure S</w:t>
      </w:r>
      <w:r w:rsidR="00F909B0">
        <w:rPr>
          <w:rFonts w:cs="Arial"/>
          <w:b/>
        </w:rPr>
        <w:t>2</w:t>
      </w:r>
      <w:r w:rsidR="00E60B30" w:rsidRPr="00A3373A">
        <w:rPr>
          <w:rFonts w:cs="Arial"/>
          <w:b/>
        </w:rPr>
        <w:t>.</w:t>
      </w:r>
      <w:r w:rsidRPr="00A3373A">
        <w:rPr>
          <w:rFonts w:cs="Arial"/>
        </w:rPr>
        <w:t xml:space="preserve"> Heat map showing the abundances of OTUs belonging to the genus </w:t>
      </w:r>
      <w:proofErr w:type="spellStart"/>
      <w:r w:rsidRPr="00A3373A">
        <w:rPr>
          <w:rFonts w:cs="Arial"/>
          <w:i/>
        </w:rPr>
        <w:t>Cycloclasticus</w:t>
      </w:r>
      <w:proofErr w:type="spellEnd"/>
      <w:r w:rsidRPr="00A3373A">
        <w:rPr>
          <w:rFonts w:cs="Arial"/>
        </w:rPr>
        <w:t xml:space="preserve"> as detected in the different habitats.</w:t>
      </w:r>
    </w:p>
    <w:p w14:paraId="66B23CF0" w14:textId="44BA8759" w:rsidR="00CD58BC" w:rsidRDefault="00CD58BC" w:rsidP="00A3373A">
      <w:pPr>
        <w:spacing w:after="0" w:line="480" w:lineRule="auto"/>
        <w:rPr>
          <w:rFonts w:ascii="Arial" w:hAnsi="Arial" w:cs="Arial"/>
          <w:lang w:val="en-US"/>
        </w:rPr>
      </w:pPr>
    </w:p>
    <w:p w14:paraId="42192A3E" w14:textId="77777777" w:rsidR="00F909B0" w:rsidRPr="00A3373A" w:rsidRDefault="00F909B0" w:rsidP="00F909B0">
      <w:pPr>
        <w:keepNext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0B924BD7" wp14:editId="067429D6">
            <wp:extent cx="4860000" cy="4583152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0906 manuscript figures fließschem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4583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66876" w14:textId="1BAFED31" w:rsidR="00F909B0" w:rsidRPr="00A3373A" w:rsidRDefault="00F909B0" w:rsidP="00F909B0">
      <w:pPr>
        <w:pStyle w:val="Beschriftung"/>
        <w:spacing w:after="0"/>
        <w:jc w:val="left"/>
        <w:rPr>
          <w:rFonts w:cs="Arial"/>
        </w:rPr>
      </w:pPr>
      <w:r w:rsidRPr="00A3373A">
        <w:rPr>
          <w:rFonts w:cs="Arial"/>
          <w:b/>
        </w:rPr>
        <w:t>Supplementary Figure S</w:t>
      </w:r>
      <w:r>
        <w:rPr>
          <w:rFonts w:cs="Arial"/>
          <w:b/>
        </w:rPr>
        <w:t>3</w:t>
      </w:r>
      <w:r w:rsidRPr="00A3373A">
        <w:rPr>
          <w:rFonts w:cs="Arial"/>
          <w:b/>
        </w:rPr>
        <w:t>.</w:t>
      </w:r>
      <w:r w:rsidRPr="00A3373A">
        <w:rPr>
          <w:rFonts w:cs="Arial"/>
        </w:rPr>
        <w:t xml:space="preserve"> Flow chart of the Bubble Catcher experiment procedure and subsampling. For further details, see Section 2.2.1.</w:t>
      </w:r>
    </w:p>
    <w:p w14:paraId="42E73F11" w14:textId="77777777" w:rsidR="00F909B0" w:rsidRPr="00A3373A" w:rsidRDefault="00F909B0" w:rsidP="00A3373A">
      <w:pPr>
        <w:spacing w:after="0" w:line="480" w:lineRule="auto"/>
        <w:rPr>
          <w:rFonts w:ascii="Arial" w:hAnsi="Arial" w:cs="Arial"/>
          <w:lang w:val="en-US"/>
        </w:rPr>
      </w:pPr>
    </w:p>
    <w:sectPr w:rsidR="00F909B0" w:rsidRPr="00A3373A" w:rsidSect="00CD58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4B2B8C" w14:textId="77777777" w:rsidR="0065182D" w:rsidRDefault="0065182D">
      <w:pPr>
        <w:spacing w:after="0" w:line="240" w:lineRule="auto"/>
      </w:pPr>
      <w:r>
        <w:separator/>
      </w:r>
    </w:p>
  </w:endnote>
  <w:endnote w:type="continuationSeparator" w:id="0">
    <w:p w14:paraId="3F8FD398" w14:textId="77777777" w:rsidR="0065182D" w:rsidRDefault="00651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AD05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FDAP D+ Adv O T 863180fb">
    <w:altName w:val="Arial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0D493B" w14:textId="00EF79B5" w:rsidR="00E5007B" w:rsidRDefault="00E5007B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676B0">
      <w:rPr>
        <w:noProof/>
      </w:rPr>
      <w:t>10</w:t>
    </w:r>
    <w:r>
      <w:fldChar w:fldCharType="end"/>
    </w:r>
  </w:p>
  <w:p w14:paraId="49BF49C1" w14:textId="77777777" w:rsidR="00E5007B" w:rsidRDefault="00E500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5F2DB" w14:textId="77777777" w:rsidR="0065182D" w:rsidRDefault="0065182D">
      <w:pPr>
        <w:spacing w:after="0" w:line="240" w:lineRule="auto"/>
      </w:pPr>
      <w:r>
        <w:separator/>
      </w:r>
    </w:p>
  </w:footnote>
  <w:footnote w:type="continuationSeparator" w:id="0">
    <w:p w14:paraId="633F95CB" w14:textId="77777777" w:rsidR="0065182D" w:rsidRDefault="00651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F9874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55BD4"/>
    <w:multiLevelType w:val="hybridMultilevel"/>
    <w:tmpl w:val="0100B5BE"/>
    <w:lvl w:ilvl="0" w:tplc="C2E0908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64F"/>
    <w:multiLevelType w:val="hybridMultilevel"/>
    <w:tmpl w:val="0C4041BE"/>
    <w:lvl w:ilvl="0" w:tplc="9C3E9F7E">
      <w:start w:val="1"/>
      <w:numFmt w:val="decimal"/>
      <w:pStyle w:val="berschrift2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F3C6F"/>
    <w:multiLevelType w:val="hybridMultilevel"/>
    <w:tmpl w:val="431C049E"/>
    <w:lvl w:ilvl="0" w:tplc="5246DE8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FA05E2"/>
    <w:multiLevelType w:val="hybridMultilevel"/>
    <w:tmpl w:val="49165ACC"/>
    <w:lvl w:ilvl="0" w:tplc="0682FB8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A433DD"/>
    <w:multiLevelType w:val="hybridMultilevel"/>
    <w:tmpl w:val="5DCA9C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D21FB1"/>
    <w:multiLevelType w:val="hybridMultilevel"/>
    <w:tmpl w:val="E8C090C4"/>
    <w:lvl w:ilvl="0" w:tplc="3482D04E">
      <w:start w:val="2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953771"/>
    <w:multiLevelType w:val="hybridMultilevel"/>
    <w:tmpl w:val="01768378"/>
    <w:lvl w:ilvl="0" w:tplc="91A27C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FE1CDE"/>
    <w:multiLevelType w:val="hybridMultilevel"/>
    <w:tmpl w:val="DC88CF18"/>
    <w:lvl w:ilvl="0" w:tplc="E97E4E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144AE1"/>
    <w:multiLevelType w:val="hybridMultilevel"/>
    <w:tmpl w:val="440CEE76"/>
    <w:lvl w:ilvl="0" w:tplc="9A52EC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184BAC">
      <w:start w:val="3"/>
      <w:numFmt w:val="bullet"/>
      <w:lvlText w:val=""/>
      <w:lvlJc w:val="left"/>
      <w:pPr>
        <w:ind w:left="5040" w:hanging="360"/>
      </w:pPr>
      <w:rPr>
        <w:rFonts w:ascii="Wingdings" w:eastAsia="Times New Roman" w:hAnsi="Wingdings" w:cs="Calibri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A51B5"/>
    <w:multiLevelType w:val="hybridMultilevel"/>
    <w:tmpl w:val="0E2282E2"/>
    <w:lvl w:ilvl="0" w:tplc="72E09D90">
      <w:start w:val="2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266D1B"/>
    <w:multiLevelType w:val="hybridMultilevel"/>
    <w:tmpl w:val="FAA4F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D631B2"/>
    <w:multiLevelType w:val="hybridMultilevel"/>
    <w:tmpl w:val="7B328842"/>
    <w:lvl w:ilvl="0" w:tplc="78803E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E0653"/>
    <w:multiLevelType w:val="multilevel"/>
    <w:tmpl w:val="D4066ABC"/>
    <w:lvl w:ilvl="0">
      <w:start w:val="1"/>
      <w:numFmt w:val="decimal"/>
      <w:lvlText w:val="%1."/>
      <w:lvlJc w:val="left"/>
      <w:pPr>
        <w:ind w:left="9432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E0C14CF"/>
    <w:multiLevelType w:val="hybridMultilevel"/>
    <w:tmpl w:val="331286DA"/>
    <w:lvl w:ilvl="0" w:tplc="087CBE4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C46EC4"/>
    <w:multiLevelType w:val="hybridMultilevel"/>
    <w:tmpl w:val="2794A8E0"/>
    <w:lvl w:ilvl="0" w:tplc="078CD1EE">
      <w:start w:val="4"/>
      <w:numFmt w:val="bullet"/>
      <w:lvlText w:val="-"/>
      <w:lvlJc w:val="left"/>
      <w:pPr>
        <w:ind w:left="720" w:hanging="360"/>
      </w:pPr>
      <w:rPr>
        <w:rFonts w:ascii="AdvP4AD05C" w:eastAsia="Calibri" w:hAnsi="AdvP4AD05C" w:cs="AdvP4AD05C" w:hint="default"/>
        <w:sz w:val="34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23F2E"/>
    <w:multiLevelType w:val="hybridMultilevel"/>
    <w:tmpl w:val="6E44BA62"/>
    <w:lvl w:ilvl="0" w:tplc="958CC43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D04EDF"/>
    <w:multiLevelType w:val="hybridMultilevel"/>
    <w:tmpl w:val="CFAEC914"/>
    <w:lvl w:ilvl="0" w:tplc="58A051C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5"/>
  </w:num>
  <w:num w:numId="9">
    <w:abstractNumId w:val="10"/>
  </w:num>
  <w:num w:numId="10">
    <w:abstractNumId w:val="3"/>
  </w:num>
  <w:num w:numId="11">
    <w:abstractNumId w:val="6"/>
  </w:num>
  <w:num w:numId="12">
    <w:abstractNumId w:val="11"/>
  </w:num>
  <w:num w:numId="13">
    <w:abstractNumId w:val="0"/>
  </w:num>
  <w:num w:numId="14">
    <w:abstractNumId w:val="16"/>
  </w:num>
  <w:num w:numId="15">
    <w:abstractNumId w:val="4"/>
  </w:num>
  <w:num w:numId="16">
    <w:abstractNumId w:val="17"/>
  </w:num>
  <w:num w:numId="17">
    <w:abstractNumId w:val="1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8BC"/>
    <w:rsid w:val="000027D5"/>
    <w:rsid w:val="000336E7"/>
    <w:rsid w:val="000676B0"/>
    <w:rsid w:val="00154B19"/>
    <w:rsid w:val="00161A08"/>
    <w:rsid w:val="00172E81"/>
    <w:rsid w:val="00183ECC"/>
    <w:rsid w:val="002279C8"/>
    <w:rsid w:val="0029484D"/>
    <w:rsid w:val="003208FC"/>
    <w:rsid w:val="00365AC7"/>
    <w:rsid w:val="003B4D27"/>
    <w:rsid w:val="003E2609"/>
    <w:rsid w:val="003F4E15"/>
    <w:rsid w:val="004464A2"/>
    <w:rsid w:val="00487BD5"/>
    <w:rsid w:val="004F745B"/>
    <w:rsid w:val="00517CF3"/>
    <w:rsid w:val="0052544A"/>
    <w:rsid w:val="00590427"/>
    <w:rsid w:val="005C16E9"/>
    <w:rsid w:val="005F1B98"/>
    <w:rsid w:val="006409F1"/>
    <w:rsid w:val="0065182D"/>
    <w:rsid w:val="00663B29"/>
    <w:rsid w:val="00675BDE"/>
    <w:rsid w:val="00683FC7"/>
    <w:rsid w:val="00692375"/>
    <w:rsid w:val="006E0463"/>
    <w:rsid w:val="00786EF0"/>
    <w:rsid w:val="007913CB"/>
    <w:rsid w:val="007B4AB5"/>
    <w:rsid w:val="00832609"/>
    <w:rsid w:val="00836FCE"/>
    <w:rsid w:val="00867178"/>
    <w:rsid w:val="00876F0A"/>
    <w:rsid w:val="008775B9"/>
    <w:rsid w:val="008B1A21"/>
    <w:rsid w:val="009259C7"/>
    <w:rsid w:val="0094020E"/>
    <w:rsid w:val="00991F09"/>
    <w:rsid w:val="009B0D8C"/>
    <w:rsid w:val="009C55C4"/>
    <w:rsid w:val="00A03984"/>
    <w:rsid w:val="00A3373A"/>
    <w:rsid w:val="00AB2D98"/>
    <w:rsid w:val="00AB420E"/>
    <w:rsid w:val="00B01D93"/>
    <w:rsid w:val="00B05247"/>
    <w:rsid w:val="00B22EAD"/>
    <w:rsid w:val="00B708ED"/>
    <w:rsid w:val="00BA34B2"/>
    <w:rsid w:val="00BF7F80"/>
    <w:rsid w:val="00C2327A"/>
    <w:rsid w:val="00C962C6"/>
    <w:rsid w:val="00CB7A10"/>
    <w:rsid w:val="00CD58BC"/>
    <w:rsid w:val="00CD7E48"/>
    <w:rsid w:val="00D61801"/>
    <w:rsid w:val="00DC0263"/>
    <w:rsid w:val="00DF6D17"/>
    <w:rsid w:val="00E5007B"/>
    <w:rsid w:val="00E533B5"/>
    <w:rsid w:val="00E60B30"/>
    <w:rsid w:val="00E86E15"/>
    <w:rsid w:val="00F46AF6"/>
    <w:rsid w:val="00F6021C"/>
    <w:rsid w:val="00F754FF"/>
    <w:rsid w:val="00F909B0"/>
    <w:rsid w:val="00FC23DF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509AE5"/>
  <w15:chartTrackingRefBased/>
  <w15:docId w15:val="{0B27AE92-9731-435E-A20B-4DCB729FC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D58BC"/>
    <w:pPr>
      <w:keepNext/>
      <w:keepLines/>
      <w:spacing w:before="240" w:after="0"/>
      <w:ind w:left="720" w:hanging="360"/>
      <w:outlineLvl w:val="0"/>
    </w:pPr>
    <w:rPr>
      <w:rFonts w:ascii="Calibri" w:eastAsia="Yu Gothic Light" w:hAnsi="Calibri" w:cs="Times New Roman"/>
      <w:color w:val="000000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CD58BC"/>
    <w:pPr>
      <w:numPr>
        <w:numId w:val="6"/>
      </w:numPr>
      <w:spacing w:before="40"/>
      <w:outlineLvl w:val="1"/>
    </w:pPr>
    <w:rPr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58BC"/>
    <w:rPr>
      <w:rFonts w:ascii="Calibri" w:eastAsia="Yu Gothic Light" w:hAnsi="Calibri" w:cs="Times New Roman"/>
      <w:color w:val="000000"/>
      <w:sz w:val="32"/>
      <w:szCs w:val="32"/>
    </w:rPr>
  </w:style>
  <w:style w:type="paragraph" w:styleId="Beschriftung">
    <w:name w:val="caption"/>
    <w:basedOn w:val="Standard"/>
    <w:next w:val="Standard"/>
    <w:autoRedefine/>
    <w:uiPriority w:val="35"/>
    <w:qFormat/>
    <w:rsid w:val="00CD58BC"/>
    <w:pPr>
      <w:spacing w:after="200" w:line="480" w:lineRule="auto"/>
      <w:jc w:val="both"/>
    </w:pPr>
    <w:rPr>
      <w:rFonts w:ascii="Arial" w:eastAsia="Calibri" w:hAnsi="Arial" w:cs="Times New Roman"/>
      <w:iCs/>
      <w:color w:val="000000"/>
      <w:szCs w:val="18"/>
      <w:lang w:val="en-US"/>
    </w:rPr>
  </w:style>
  <w:style w:type="paragraph" w:customStyle="1" w:styleId="FarbigeListe-Akzent11">
    <w:name w:val="Farbige Liste - Akzent 11"/>
    <w:basedOn w:val="Standard"/>
    <w:uiPriority w:val="34"/>
    <w:qFormat/>
    <w:rsid w:val="00CD58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58BC"/>
    <w:rPr>
      <w:rFonts w:ascii="Calibri" w:eastAsia="Yu Gothic Light" w:hAnsi="Calibri" w:cs="Times New Roman"/>
      <w:color w:val="000000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CD58BC"/>
    <w:pPr>
      <w:spacing w:before="100" w:beforeAutospacing="1" w:after="100" w:afterAutospacing="1" w:line="240" w:lineRule="auto"/>
    </w:pPr>
    <w:rPr>
      <w:rFonts w:ascii="Times New Roman" w:eastAsia="Yu Mincho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58B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58BC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uiPriority w:val="99"/>
    <w:semiHidden/>
    <w:unhideWhenUsed/>
    <w:qFormat/>
    <w:rsid w:val="00CD58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D58B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D58BC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58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58BC"/>
    <w:rPr>
      <w:rFonts w:ascii="Calibri" w:eastAsia="Calibri" w:hAnsi="Calibri" w:cs="Times New Roman"/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CD58BC"/>
  </w:style>
  <w:style w:type="paragraph" w:customStyle="1" w:styleId="FarbigeSchattierung-Akzent11">
    <w:name w:val="Farbige Schattierung - Akzent 11"/>
    <w:hidden/>
    <w:uiPriority w:val="99"/>
    <w:semiHidden/>
    <w:rsid w:val="00CD58BC"/>
    <w:pPr>
      <w:spacing w:after="0" w:line="240" w:lineRule="auto"/>
    </w:pPr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CD58B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CD58BC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CD58B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CD58BC"/>
    <w:rPr>
      <w:rFonts w:ascii="Calibri" w:eastAsia="Calibri" w:hAnsi="Calibri" w:cs="Times New Roman"/>
    </w:rPr>
  </w:style>
  <w:style w:type="paragraph" w:customStyle="1" w:styleId="Default">
    <w:name w:val="Default"/>
    <w:rsid w:val="00CD58BC"/>
    <w:pPr>
      <w:autoSpaceDE w:val="0"/>
      <w:autoSpaceDN w:val="0"/>
      <w:adjustRightInd w:val="0"/>
      <w:spacing w:after="0" w:line="240" w:lineRule="auto"/>
    </w:pPr>
    <w:rPr>
      <w:rFonts w:ascii="OFDAP D+ Adv O T 863180fb" w:eastAsia="Calibri" w:hAnsi="OFDAP D+ Adv O T 863180fb" w:cs="OFDAP D+ Adv O T 863180fb"/>
      <w:color w:val="000000"/>
      <w:sz w:val="24"/>
      <w:szCs w:val="24"/>
    </w:rPr>
  </w:style>
  <w:style w:type="character" w:customStyle="1" w:styleId="title-text">
    <w:name w:val="title-text"/>
    <w:basedOn w:val="Absatz-Standardschriftart"/>
    <w:rsid w:val="00CD58BC"/>
  </w:style>
  <w:style w:type="character" w:styleId="Hervorhebung">
    <w:name w:val="Emphasis"/>
    <w:uiPriority w:val="20"/>
    <w:qFormat/>
    <w:rsid w:val="00CD58BC"/>
    <w:rPr>
      <w:i/>
      <w:iCs/>
    </w:rPr>
  </w:style>
  <w:style w:type="character" w:styleId="Hyperlink">
    <w:name w:val="Hyperlink"/>
    <w:uiPriority w:val="99"/>
    <w:unhideWhenUsed/>
    <w:rsid w:val="00CD58B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CD58B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D58BC"/>
    <w:pPr>
      <w:spacing w:after="0" w:line="240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CD58BC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925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93</Words>
  <Characters>10668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Jordan</dc:creator>
  <cp:keywords/>
  <dc:description/>
  <cp:lastModifiedBy>Sebastian Jordan</cp:lastModifiedBy>
  <cp:revision>3</cp:revision>
  <dcterms:created xsi:type="dcterms:W3CDTF">2020-03-02T10:20:00Z</dcterms:created>
  <dcterms:modified xsi:type="dcterms:W3CDTF">2020-03-03T17:59:00Z</dcterms:modified>
</cp:coreProperties>
</file>